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EEDE7" w14:textId="1DA723D3" w:rsidR="00D915D5" w:rsidRPr="0060638F" w:rsidRDefault="00D915D5" w:rsidP="00D57BAB">
      <w:pPr>
        <w:spacing w:line="480" w:lineRule="auto"/>
        <w:rPr>
          <w:rFonts w:ascii="Times New Roman" w:hAnsi="Times New Roman" w:cs="Times New Roman" w:hint="eastAsia"/>
          <w:b/>
          <w:sz w:val="20"/>
          <w:szCs w:val="20"/>
        </w:rPr>
        <w:sectPr w:rsidR="00D915D5" w:rsidRPr="0060638F" w:rsidSect="005D3FD3">
          <w:footerReference w:type="even" r:id="rId8"/>
          <w:footerReference w:type="default" r:id="rId9"/>
          <w:pgSz w:w="11906" w:h="16838"/>
          <w:pgMar w:top="1440" w:right="1800" w:bottom="1440" w:left="1800" w:header="851" w:footer="992" w:gutter="0"/>
          <w:cols w:space="425"/>
          <w:docGrid w:type="lines" w:linePitch="360"/>
        </w:sectPr>
      </w:pPr>
      <w:bookmarkStart w:id="0" w:name="_Hlk77385911"/>
    </w:p>
    <w:p w14:paraId="572338D8" w14:textId="1E776B26" w:rsidR="009F3978" w:rsidRPr="001D0666" w:rsidRDefault="009F3978" w:rsidP="009F3978">
      <w:pPr>
        <w:spacing w:line="480" w:lineRule="auto"/>
        <w:rPr>
          <w:rFonts w:ascii="Times New Roman" w:hAnsi="Times New Roman" w:cs="Times New Roman"/>
          <w:kern w:val="0"/>
          <w:sz w:val="20"/>
          <w:szCs w:val="20"/>
        </w:rPr>
      </w:pPr>
      <w:r w:rsidRPr="001D0666">
        <w:rPr>
          <w:rFonts w:ascii="Times New Roman" w:hAnsi="Times New Roman" w:cs="Times New Roman"/>
          <w:sz w:val="20"/>
          <w:szCs w:val="20"/>
        </w:rPr>
        <w:lastRenderedPageBreak/>
        <w:t xml:space="preserve"> PRISMA 2020 checklist</w:t>
      </w:r>
    </w:p>
    <w:tbl>
      <w:tblPr>
        <w:tblW w:w="15200" w:type="dxa"/>
        <w:tblLook w:val="04A0" w:firstRow="1" w:lastRow="0" w:firstColumn="1" w:lastColumn="0" w:noHBand="0" w:noVBand="1"/>
      </w:tblPr>
      <w:tblGrid>
        <w:gridCol w:w="1668"/>
        <w:gridCol w:w="587"/>
        <w:gridCol w:w="11745"/>
        <w:gridCol w:w="1200"/>
      </w:tblGrid>
      <w:tr w:rsidR="009F3978" w:rsidRPr="001D0666" w14:paraId="178772E4" w14:textId="77777777" w:rsidTr="009F3978">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D489314" w14:textId="77777777" w:rsidR="009F3978" w:rsidRPr="001D0666" w:rsidRDefault="009F3978">
            <w:pPr>
              <w:pStyle w:val="Default"/>
              <w:rPr>
                <w:rFonts w:ascii="Times New Roman" w:hAnsi="Times New Roman" w:cs="Times New Roman"/>
                <w:color w:val="FFFFFF"/>
                <w:sz w:val="18"/>
                <w:szCs w:val="18"/>
              </w:rPr>
            </w:pPr>
            <w:r w:rsidRPr="001D0666">
              <w:rPr>
                <w:rFonts w:ascii="Times New Roman" w:hAnsi="Times New Roman" w:cs="Times New Roman"/>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43F5396" w14:textId="77777777" w:rsidR="009F3978" w:rsidRPr="001D0666" w:rsidRDefault="009F3978">
            <w:pPr>
              <w:pStyle w:val="Default"/>
              <w:rPr>
                <w:rFonts w:ascii="Times New Roman" w:hAnsi="Times New Roman" w:cs="Times New Roman"/>
                <w:b/>
                <w:bCs/>
                <w:color w:val="FFFFFF"/>
                <w:sz w:val="18"/>
                <w:szCs w:val="18"/>
              </w:rPr>
            </w:pPr>
            <w:r w:rsidRPr="001D0666">
              <w:rPr>
                <w:rFonts w:ascii="Times New Roman" w:hAnsi="Times New Roman" w:cs="Times New Roman"/>
                <w:b/>
                <w:bCs/>
                <w:color w:val="FFFFFF"/>
                <w:sz w:val="18"/>
                <w:szCs w:val="18"/>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C767BEE" w14:textId="77777777" w:rsidR="009F3978" w:rsidRPr="001D0666" w:rsidRDefault="009F3978">
            <w:pPr>
              <w:pStyle w:val="Default"/>
              <w:rPr>
                <w:rFonts w:ascii="Times New Roman" w:hAnsi="Times New Roman" w:cs="Times New Roman"/>
                <w:color w:val="FFFFFF"/>
                <w:sz w:val="18"/>
                <w:szCs w:val="18"/>
              </w:rPr>
            </w:pPr>
            <w:r w:rsidRPr="001D0666">
              <w:rPr>
                <w:rFonts w:ascii="Times New Roman" w:hAnsi="Times New Roman" w:cs="Times New Roman"/>
                <w:b/>
                <w:bCs/>
                <w:color w:val="FFFFFF"/>
                <w:sz w:val="18"/>
                <w:szCs w:val="18"/>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87D3C85" w14:textId="77777777" w:rsidR="009F3978" w:rsidRPr="001D0666" w:rsidRDefault="009F3978">
            <w:pPr>
              <w:pStyle w:val="Default"/>
              <w:rPr>
                <w:rFonts w:ascii="Times New Roman" w:hAnsi="Times New Roman" w:cs="Times New Roman"/>
                <w:color w:val="FFFFFF"/>
                <w:sz w:val="18"/>
                <w:szCs w:val="18"/>
              </w:rPr>
            </w:pPr>
            <w:r w:rsidRPr="001D0666">
              <w:rPr>
                <w:rFonts w:ascii="Times New Roman" w:hAnsi="Times New Roman" w:cs="Times New Roman"/>
                <w:b/>
                <w:bCs/>
                <w:color w:val="FFFFFF"/>
                <w:sz w:val="18"/>
                <w:szCs w:val="18"/>
              </w:rPr>
              <w:t xml:space="preserve">Location where item is reported </w:t>
            </w:r>
          </w:p>
        </w:tc>
      </w:tr>
      <w:tr w:rsidR="009F3978" w:rsidRPr="001D0666" w14:paraId="7C2F465A" w14:textId="77777777" w:rsidTr="009F39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24F4DA0" w14:textId="77777777" w:rsidR="009F3978" w:rsidRPr="001D0666" w:rsidRDefault="009F3978">
            <w:pPr>
              <w:pStyle w:val="Default"/>
              <w:rPr>
                <w:rFonts w:ascii="Times New Roman" w:hAnsi="Times New Roman" w:cs="Times New Roman"/>
                <w:sz w:val="18"/>
                <w:szCs w:val="18"/>
              </w:rPr>
            </w:pPr>
            <w:r w:rsidRPr="001D0666">
              <w:rPr>
                <w:rFonts w:ascii="Times New Roman" w:hAnsi="Times New Roman" w:cs="Times New Roman"/>
                <w:b/>
                <w:bCs/>
                <w:sz w:val="18"/>
                <w:szCs w:val="18"/>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761C0D3" w14:textId="77777777" w:rsidR="009F3978" w:rsidRPr="001D0666" w:rsidRDefault="009F3978">
            <w:pPr>
              <w:pStyle w:val="Default"/>
              <w:jc w:val="right"/>
              <w:rPr>
                <w:rFonts w:ascii="Times New Roman" w:hAnsi="Times New Roman" w:cs="Times New Roman"/>
                <w:color w:val="auto"/>
                <w:sz w:val="18"/>
                <w:szCs w:val="18"/>
              </w:rPr>
            </w:pPr>
          </w:p>
        </w:tc>
      </w:tr>
      <w:tr w:rsidR="009F3978" w:rsidRPr="001D0666" w14:paraId="3B667F0C" w14:textId="77777777" w:rsidTr="009F3978">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CAAD385"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008173A8"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w:t>
            </w:r>
          </w:p>
        </w:tc>
        <w:tc>
          <w:tcPr>
            <w:tcW w:w="11745" w:type="dxa"/>
            <w:tcBorders>
              <w:top w:val="single" w:sz="6" w:space="0" w:color="000000"/>
              <w:left w:val="single" w:sz="6" w:space="0" w:color="000000"/>
              <w:bottom w:val="double" w:sz="6" w:space="0" w:color="000000"/>
              <w:right w:val="single" w:sz="6" w:space="0" w:color="000000"/>
            </w:tcBorders>
            <w:hideMark/>
          </w:tcPr>
          <w:p w14:paraId="013E9B73"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tcPr>
          <w:p w14:paraId="59DE2CB8" w14:textId="76DA843B" w:rsidR="009F3978" w:rsidRPr="001D0666" w:rsidRDefault="00195AD4">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Page 1</w:t>
            </w:r>
          </w:p>
        </w:tc>
      </w:tr>
      <w:tr w:rsidR="009F3978" w:rsidRPr="001D0666" w14:paraId="0E60BC0F" w14:textId="77777777" w:rsidTr="009F39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624C5AD" w14:textId="77777777" w:rsidR="009F3978" w:rsidRPr="001D0666" w:rsidRDefault="009F3978">
            <w:pPr>
              <w:pStyle w:val="Default"/>
              <w:rPr>
                <w:rFonts w:ascii="Times New Roman" w:hAnsi="Times New Roman" w:cs="Times New Roman"/>
                <w:sz w:val="18"/>
                <w:szCs w:val="18"/>
              </w:rPr>
            </w:pPr>
            <w:r w:rsidRPr="001D0666">
              <w:rPr>
                <w:rFonts w:ascii="Times New Roman" w:hAnsi="Times New Roman" w:cs="Times New Roman"/>
                <w:b/>
                <w:bCs/>
                <w:sz w:val="18"/>
                <w:szCs w:val="18"/>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BC06147" w14:textId="77777777" w:rsidR="009F3978" w:rsidRPr="001D0666" w:rsidRDefault="009F3978">
            <w:pPr>
              <w:pStyle w:val="Default"/>
              <w:jc w:val="right"/>
              <w:rPr>
                <w:rFonts w:ascii="Times New Roman" w:hAnsi="Times New Roman" w:cs="Times New Roman"/>
                <w:color w:val="auto"/>
                <w:sz w:val="18"/>
                <w:szCs w:val="18"/>
              </w:rPr>
            </w:pPr>
          </w:p>
        </w:tc>
      </w:tr>
      <w:tr w:rsidR="009F3978" w:rsidRPr="001D0666" w14:paraId="11AAAC35" w14:textId="77777777" w:rsidTr="009F3978">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01B4811"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21A88BFE"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w:t>
            </w:r>
          </w:p>
        </w:tc>
        <w:tc>
          <w:tcPr>
            <w:tcW w:w="11745" w:type="dxa"/>
            <w:tcBorders>
              <w:top w:val="single" w:sz="6" w:space="0" w:color="000000"/>
              <w:left w:val="single" w:sz="6" w:space="0" w:color="000000"/>
              <w:bottom w:val="double" w:sz="6" w:space="0" w:color="000000"/>
              <w:right w:val="single" w:sz="6" w:space="0" w:color="000000"/>
            </w:tcBorders>
            <w:hideMark/>
          </w:tcPr>
          <w:p w14:paraId="5A0F649E"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tcPr>
          <w:p w14:paraId="1B93D6F8" w14:textId="103BE4CC"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4254C2">
              <w:rPr>
                <w:rFonts w:ascii="Times New Roman" w:eastAsiaTheme="minorEastAsia" w:hAnsi="Times New Roman" w:cs="Times New Roman"/>
                <w:color w:val="auto"/>
                <w:sz w:val="18"/>
                <w:szCs w:val="18"/>
                <w:lang w:eastAsia="zh-TW"/>
              </w:rPr>
              <w:t>2</w:t>
            </w:r>
          </w:p>
        </w:tc>
      </w:tr>
      <w:tr w:rsidR="009F3978" w:rsidRPr="001D0666" w14:paraId="658FE277" w14:textId="77777777" w:rsidTr="009F39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B9D2500" w14:textId="77777777" w:rsidR="009F3978" w:rsidRPr="001D0666" w:rsidRDefault="009F3978">
            <w:pPr>
              <w:pStyle w:val="Default"/>
              <w:rPr>
                <w:rFonts w:ascii="Times New Roman" w:hAnsi="Times New Roman" w:cs="Times New Roman"/>
                <w:sz w:val="18"/>
                <w:szCs w:val="18"/>
              </w:rPr>
            </w:pPr>
            <w:r w:rsidRPr="001D0666">
              <w:rPr>
                <w:rFonts w:ascii="Times New Roman" w:hAnsi="Times New Roman" w:cs="Times New Roman"/>
                <w:b/>
                <w:bCs/>
                <w:sz w:val="18"/>
                <w:szCs w:val="18"/>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6A1503C" w14:textId="77777777" w:rsidR="009F3978" w:rsidRPr="001D0666" w:rsidRDefault="009F3978">
            <w:pPr>
              <w:pStyle w:val="Default"/>
              <w:jc w:val="right"/>
              <w:rPr>
                <w:rFonts w:ascii="Times New Roman" w:hAnsi="Times New Roman" w:cs="Times New Roman"/>
                <w:color w:val="auto"/>
                <w:sz w:val="18"/>
                <w:szCs w:val="18"/>
              </w:rPr>
            </w:pPr>
          </w:p>
        </w:tc>
      </w:tr>
      <w:tr w:rsidR="009F3978" w:rsidRPr="001D0666" w14:paraId="61EB125C"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BEFD2CF"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1A773867"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3</w:t>
            </w:r>
          </w:p>
        </w:tc>
        <w:tc>
          <w:tcPr>
            <w:tcW w:w="11745" w:type="dxa"/>
            <w:tcBorders>
              <w:top w:val="single" w:sz="6" w:space="0" w:color="000000"/>
              <w:left w:val="single" w:sz="6" w:space="0" w:color="000000"/>
              <w:bottom w:val="single" w:sz="6" w:space="0" w:color="000000"/>
              <w:right w:val="single" w:sz="6" w:space="0" w:color="000000"/>
            </w:tcBorders>
            <w:hideMark/>
          </w:tcPr>
          <w:p w14:paraId="6ABB7BCA"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14:paraId="3588F350" w14:textId="47FC3F1B"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454059">
              <w:rPr>
                <w:rFonts w:ascii="Times New Roman" w:eastAsiaTheme="minorEastAsia" w:hAnsi="Times New Roman" w:cs="Times New Roman"/>
                <w:color w:val="auto"/>
                <w:sz w:val="18"/>
                <w:szCs w:val="18"/>
                <w:lang w:eastAsia="zh-TW"/>
              </w:rPr>
              <w:t>3</w:t>
            </w:r>
          </w:p>
        </w:tc>
      </w:tr>
      <w:tr w:rsidR="009F3978" w:rsidRPr="001D0666" w14:paraId="1A7A0859" w14:textId="77777777" w:rsidTr="009F3978">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122C4C82"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487FDF15"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4</w:t>
            </w:r>
          </w:p>
        </w:tc>
        <w:tc>
          <w:tcPr>
            <w:tcW w:w="11745" w:type="dxa"/>
            <w:tcBorders>
              <w:top w:val="single" w:sz="6" w:space="0" w:color="000000"/>
              <w:left w:val="single" w:sz="6" w:space="0" w:color="000000"/>
              <w:bottom w:val="double" w:sz="6" w:space="0" w:color="000000"/>
              <w:right w:val="single" w:sz="6" w:space="0" w:color="000000"/>
            </w:tcBorders>
            <w:hideMark/>
          </w:tcPr>
          <w:p w14:paraId="6C9E09E2"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14:paraId="05EE1A77" w14:textId="31956876"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454059">
              <w:rPr>
                <w:rFonts w:ascii="Times New Roman" w:eastAsiaTheme="minorEastAsia" w:hAnsi="Times New Roman" w:cs="Times New Roman"/>
                <w:color w:val="auto"/>
                <w:sz w:val="18"/>
                <w:szCs w:val="18"/>
                <w:lang w:eastAsia="zh-TW"/>
              </w:rPr>
              <w:t>3</w:t>
            </w:r>
          </w:p>
        </w:tc>
      </w:tr>
      <w:tr w:rsidR="009F3978" w:rsidRPr="001D0666" w14:paraId="1DDC8E0B" w14:textId="77777777" w:rsidTr="009F39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69EEBE3" w14:textId="77777777" w:rsidR="009F3978" w:rsidRPr="001D0666" w:rsidRDefault="009F3978">
            <w:pPr>
              <w:pStyle w:val="Default"/>
              <w:rPr>
                <w:rFonts w:ascii="Times New Roman" w:hAnsi="Times New Roman" w:cs="Times New Roman"/>
                <w:sz w:val="18"/>
                <w:szCs w:val="18"/>
              </w:rPr>
            </w:pPr>
            <w:r w:rsidRPr="001D0666">
              <w:rPr>
                <w:rFonts w:ascii="Times New Roman" w:hAnsi="Times New Roman" w:cs="Times New Roman"/>
                <w:b/>
                <w:bCs/>
                <w:sz w:val="18"/>
                <w:szCs w:val="18"/>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9CC4E17" w14:textId="77777777" w:rsidR="009F3978" w:rsidRPr="001D0666" w:rsidRDefault="009F3978">
            <w:pPr>
              <w:pStyle w:val="Default"/>
              <w:jc w:val="right"/>
              <w:rPr>
                <w:rFonts w:ascii="Times New Roman" w:hAnsi="Times New Roman" w:cs="Times New Roman"/>
                <w:color w:val="auto"/>
                <w:sz w:val="18"/>
                <w:szCs w:val="18"/>
              </w:rPr>
            </w:pPr>
          </w:p>
        </w:tc>
      </w:tr>
      <w:tr w:rsidR="009F3978" w:rsidRPr="001D0666" w14:paraId="66428776"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141ECA0"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491F8B8B"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5</w:t>
            </w:r>
          </w:p>
        </w:tc>
        <w:tc>
          <w:tcPr>
            <w:tcW w:w="11745" w:type="dxa"/>
            <w:tcBorders>
              <w:top w:val="single" w:sz="6" w:space="0" w:color="000000"/>
              <w:left w:val="single" w:sz="6" w:space="0" w:color="000000"/>
              <w:bottom w:val="single" w:sz="6" w:space="0" w:color="000000"/>
              <w:right w:val="single" w:sz="6" w:space="0" w:color="000000"/>
            </w:tcBorders>
            <w:hideMark/>
          </w:tcPr>
          <w:p w14:paraId="5A393008"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14:paraId="5EF48942" w14:textId="0866A851"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953814">
              <w:rPr>
                <w:rFonts w:ascii="Times New Roman" w:eastAsiaTheme="minorEastAsia" w:hAnsi="Times New Roman" w:cs="Times New Roman"/>
                <w:color w:val="auto"/>
                <w:sz w:val="18"/>
                <w:szCs w:val="18"/>
                <w:lang w:eastAsia="zh-TW"/>
              </w:rPr>
              <w:t>4</w:t>
            </w:r>
          </w:p>
        </w:tc>
      </w:tr>
      <w:tr w:rsidR="009F3978" w:rsidRPr="001D0666" w14:paraId="64D2C0B1" w14:textId="77777777" w:rsidTr="009F3978">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21539595"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1E9E3532"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6</w:t>
            </w:r>
          </w:p>
        </w:tc>
        <w:tc>
          <w:tcPr>
            <w:tcW w:w="11745" w:type="dxa"/>
            <w:tcBorders>
              <w:top w:val="single" w:sz="6" w:space="0" w:color="000000"/>
              <w:left w:val="single" w:sz="6" w:space="0" w:color="000000"/>
              <w:bottom w:val="single" w:sz="6" w:space="0" w:color="000000"/>
              <w:right w:val="single" w:sz="6" w:space="0" w:color="000000"/>
            </w:tcBorders>
            <w:hideMark/>
          </w:tcPr>
          <w:p w14:paraId="366B7E41"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14:paraId="54D75B34" w14:textId="5E222F83"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953814">
              <w:rPr>
                <w:rFonts w:ascii="Times New Roman" w:eastAsiaTheme="minorEastAsia" w:hAnsi="Times New Roman" w:cs="Times New Roman"/>
                <w:color w:val="auto"/>
                <w:sz w:val="18"/>
                <w:szCs w:val="18"/>
                <w:lang w:eastAsia="zh-TW"/>
              </w:rPr>
              <w:t>4</w:t>
            </w:r>
          </w:p>
        </w:tc>
      </w:tr>
      <w:tr w:rsidR="009F3978" w:rsidRPr="001D0666" w14:paraId="019EE3F2"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437283C"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530F48C8"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7</w:t>
            </w:r>
          </w:p>
        </w:tc>
        <w:tc>
          <w:tcPr>
            <w:tcW w:w="11745" w:type="dxa"/>
            <w:tcBorders>
              <w:top w:val="single" w:sz="6" w:space="0" w:color="000000"/>
              <w:left w:val="single" w:sz="6" w:space="0" w:color="000000"/>
              <w:bottom w:val="single" w:sz="6" w:space="0" w:color="000000"/>
              <w:right w:val="single" w:sz="6" w:space="0" w:color="000000"/>
            </w:tcBorders>
            <w:hideMark/>
          </w:tcPr>
          <w:p w14:paraId="0C680956"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Present the full search strategies for all databases, </w:t>
            </w:r>
            <w:proofErr w:type="gramStart"/>
            <w:r w:rsidRPr="001D0666">
              <w:rPr>
                <w:rFonts w:ascii="Times New Roman" w:hAnsi="Times New Roman" w:cs="Times New Roman"/>
                <w:sz w:val="18"/>
                <w:szCs w:val="18"/>
              </w:rPr>
              <w:t>registers</w:t>
            </w:r>
            <w:proofErr w:type="gramEnd"/>
            <w:r w:rsidRPr="001D0666">
              <w:rPr>
                <w:rFonts w:ascii="Times New Roman" w:hAnsi="Times New Roman" w:cs="Times New Roman"/>
                <w:sz w:val="18"/>
                <w:szCs w:val="18"/>
              </w:rPr>
              <w:t xml:space="preserve">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14:paraId="0E3AD235" w14:textId="14B492AC" w:rsidR="009F3978" w:rsidRPr="001D0666" w:rsidRDefault="00195AD4">
            <w:pPr>
              <w:pStyle w:val="Default"/>
              <w:spacing w:before="40" w:after="40"/>
              <w:rPr>
                <w:rFonts w:ascii="Times New Roman" w:eastAsiaTheme="minorEastAsia" w:hAnsi="Times New Roman" w:cs="Times New Roman"/>
                <w:color w:val="auto"/>
                <w:sz w:val="18"/>
                <w:szCs w:val="18"/>
                <w:lang w:eastAsia="zh-TW"/>
              </w:rPr>
            </w:pPr>
            <w:proofErr w:type="spellStart"/>
            <w:r w:rsidRPr="001D0666">
              <w:rPr>
                <w:rFonts w:ascii="Times New Roman" w:eastAsiaTheme="minorEastAsia" w:hAnsi="Times New Roman" w:cs="Times New Roman"/>
                <w:color w:val="auto"/>
                <w:sz w:val="18"/>
                <w:szCs w:val="18"/>
                <w:lang w:eastAsia="zh-TW"/>
              </w:rPr>
              <w:t>eMethod</w:t>
            </w:r>
            <w:proofErr w:type="spellEnd"/>
            <w:r w:rsidRPr="001D0666">
              <w:rPr>
                <w:rFonts w:ascii="Times New Roman" w:eastAsiaTheme="minorEastAsia" w:hAnsi="Times New Roman" w:cs="Times New Roman"/>
                <w:color w:val="auto"/>
                <w:sz w:val="18"/>
                <w:szCs w:val="18"/>
                <w:lang w:eastAsia="zh-TW"/>
              </w:rPr>
              <w:t xml:space="preserve"> </w:t>
            </w:r>
            <w:r w:rsidR="00B40BDC">
              <w:rPr>
                <w:rFonts w:ascii="Times New Roman" w:eastAsiaTheme="minorEastAsia" w:hAnsi="Times New Roman" w:cs="Times New Roman" w:hint="eastAsia"/>
                <w:color w:val="auto"/>
                <w:sz w:val="18"/>
                <w:szCs w:val="18"/>
                <w:lang w:eastAsia="zh-TW"/>
              </w:rPr>
              <w:t>2</w:t>
            </w:r>
          </w:p>
        </w:tc>
      </w:tr>
      <w:tr w:rsidR="009F3978" w:rsidRPr="001D0666" w14:paraId="0179F2E0"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79B603A"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2EC77C72"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8</w:t>
            </w:r>
          </w:p>
        </w:tc>
        <w:tc>
          <w:tcPr>
            <w:tcW w:w="11745" w:type="dxa"/>
            <w:tcBorders>
              <w:top w:val="single" w:sz="6" w:space="0" w:color="000000"/>
              <w:left w:val="single" w:sz="6" w:space="0" w:color="000000"/>
              <w:bottom w:val="single" w:sz="6" w:space="0" w:color="000000"/>
              <w:right w:val="single" w:sz="6" w:space="0" w:color="000000"/>
            </w:tcBorders>
            <w:hideMark/>
          </w:tcPr>
          <w:p w14:paraId="35FDEB85"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69411971" w14:textId="7E5CC7A3"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953814">
              <w:rPr>
                <w:rFonts w:ascii="Times New Roman" w:eastAsiaTheme="minorEastAsia" w:hAnsi="Times New Roman" w:cs="Times New Roman"/>
                <w:color w:val="auto"/>
                <w:sz w:val="18"/>
                <w:szCs w:val="18"/>
                <w:lang w:eastAsia="zh-TW"/>
              </w:rPr>
              <w:t>4</w:t>
            </w:r>
          </w:p>
        </w:tc>
      </w:tr>
      <w:tr w:rsidR="009F3978" w:rsidRPr="001D0666" w14:paraId="07084829" w14:textId="77777777" w:rsidTr="009F3978">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15811A22" w14:textId="77777777" w:rsidR="00195AD4" w:rsidRPr="001D0666" w:rsidRDefault="00195AD4">
            <w:pPr>
              <w:pStyle w:val="Default"/>
              <w:spacing w:before="40" w:after="40"/>
              <w:rPr>
                <w:rFonts w:ascii="Times New Roman" w:hAnsi="Times New Roman" w:cs="Times New Roman"/>
                <w:sz w:val="18"/>
                <w:szCs w:val="18"/>
              </w:rPr>
            </w:pPr>
          </w:p>
          <w:p w14:paraId="3E67214A" w14:textId="35BC57CD"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lastRenderedPageBreak/>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2EFB4CAE" w14:textId="77777777" w:rsidR="00195AD4" w:rsidRPr="001D0666" w:rsidRDefault="00195AD4">
            <w:pPr>
              <w:pStyle w:val="Default"/>
              <w:spacing w:before="40" w:after="40"/>
              <w:jc w:val="right"/>
              <w:rPr>
                <w:rFonts w:ascii="Times New Roman" w:hAnsi="Times New Roman" w:cs="Times New Roman"/>
                <w:sz w:val="18"/>
                <w:szCs w:val="18"/>
              </w:rPr>
            </w:pPr>
          </w:p>
          <w:p w14:paraId="1574EA47" w14:textId="14D448D8"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lastRenderedPageBreak/>
              <w:t>9</w:t>
            </w:r>
          </w:p>
        </w:tc>
        <w:tc>
          <w:tcPr>
            <w:tcW w:w="11745" w:type="dxa"/>
            <w:tcBorders>
              <w:top w:val="single" w:sz="6" w:space="0" w:color="000000"/>
              <w:left w:val="single" w:sz="6" w:space="0" w:color="000000"/>
              <w:bottom w:val="single" w:sz="6" w:space="0" w:color="000000"/>
              <w:right w:val="single" w:sz="6" w:space="0" w:color="000000"/>
            </w:tcBorders>
            <w:hideMark/>
          </w:tcPr>
          <w:p w14:paraId="592E1E8C" w14:textId="77777777" w:rsidR="00195AD4" w:rsidRPr="001D0666" w:rsidRDefault="00195AD4">
            <w:pPr>
              <w:pStyle w:val="Default"/>
              <w:spacing w:before="40" w:after="40"/>
              <w:rPr>
                <w:rFonts w:ascii="Times New Roman" w:hAnsi="Times New Roman" w:cs="Times New Roman"/>
                <w:sz w:val="18"/>
                <w:szCs w:val="18"/>
              </w:rPr>
            </w:pPr>
          </w:p>
          <w:p w14:paraId="414C754B" w14:textId="79B96A40"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lastRenderedPageBreak/>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70142D63" w14:textId="77777777" w:rsidR="00195AD4" w:rsidRPr="001D0666" w:rsidRDefault="00195AD4">
            <w:pPr>
              <w:pStyle w:val="Default"/>
              <w:spacing w:before="40" w:after="40"/>
              <w:rPr>
                <w:rFonts w:ascii="Times New Roman" w:eastAsiaTheme="minorEastAsia" w:hAnsi="Times New Roman" w:cs="Times New Roman"/>
                <w:color w:val="auto"/>
                <w:sz w:val="18"/>
                <w:szCs w:val="18"/>
                <w:lang w:eastAsia="zh-TW"/>
              </w:rPr>
            </w:pPr>
          </w:p>
          <w:p w14:paraId="2D3C8D5F" w14:textId="752E3ABD"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lastRenderedPageBreak/>
              <w:t xml:space="preserve">Page </w:t>
            </w:r>
            <w:r w:rsidR="006076F0">
              <w:rPr>
                <w:rFonts w:ascii="Times New Roman" w:eastAsiaTheme="minorEastAsia" w:hAnsi="Times New Roman" w:cs="Times New Roman"/>
                <w:color w:val="auto"/>
                <w:sz w:val="18"/>
                <w:szCs w:val="18"/>
                <w:lang w:eastAsia="zh-TW"/>
              </w:rPr>
              <w:t>5</w:t>
            </w:r>
          </w:p>
        </w:tc>
      </w:tr>
      <w:tr w:rsidR="009F3978" w:rsidRPr="001D0666" w14:paraId="1D266C4F" w14:textId="77777777" w:rsidTr="009F39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3C50DC8"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lastRenderedPageBreak/>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19AE9709"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59E504E4"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List and define all outcomes for which data were sought. Specify whether all results that were compatible with each outcome domain in each study were sought (</w:t>
            </w:r>
            <w:proofErr w:type="gramStart"/>
            <w:r w:rsidRPr="001D0666">
              <w:rPr>
                <w:rFonts w:ascii="Times New Roman" w:hAnsi="Times New Roman" w:cs="Times New Roman"/>
                <w:sz w:val="18"/>
                <w:szCs w:val="18"/>
              </w:rPr>
              <w:t>e.g.</w:t>
            </w:r>
            <w:proofErr w:type="gramEnd"/>
            <w:r w:rsidRPr="001D0666">
              <w:rPr>
                <w:rFonts w:ascii="Times New Roman" w:hAnsi="Times New Roman" w:cs="Times New Roman"/>
                <w:sz w:val="18"/>
                <w:szCs w:val="18"/>
              </w:rPr>
              <w:t xml:space="preserve">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14:paraId="41F989C0" w14:textId="4396C8D3"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235E3D">
              <w:rPr>
                <w:rFonts w:ascii="Times New Roman" w:eastAsiaTheme="minorEastAsia" w:hAnsi="Times New Roman" w:cs="Times New Roman"/>
                <w:color w:val="auto"/>
                <w:sz w:val="18"/>
                <w:szCs w:val="18"/>
                <w:lang w:eastAsia="zh-TW"/>
              </w:rPr>
              <w:t>5</w:t>
            </w:r>
          </w:p>
        </w:tc>
      </w:tr>
      <w:tr w:rsidR="009F3978" w:rsidRPr="001D0666" w14:paraId="628FC408"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615D934" w14:textId="77777777" w:rsidR="009F3978" w:rsidRPr="001D0666" w:rsidRDefault="009F3978">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F3A9D2B"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36AC6F6F"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14:paraId="103BD60F" w14:textId="2C95D0CE"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235E3D">
              <w:rPr>
                <w:rFonts w:ascii="Times New Roman" w:eastAsiaTheme="minorEastAsia" w:hAnsi="Times New Roman" w:cs="Times New Roman"/>
                <w:color w:val="auto"/>
                <w:sz w:val="18"/>
                <w:szCs w:val="18"/>
                <w:lang w:eastAsia="zh-TW"/>
              </w:rPr>
              <w:t>5</w:t>
            </w:r>
          </w:p>
        </w:tc>
      </w:tr>
      <w:tr w:rsidR="009F3978" w:rsidRPr="001D0666" w14:paraId="2E43718F"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06044CB"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83BEA13"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1</w:t>
            </w:r>
          </w:p>
        </w:tc>
        <w:tc>
          <w:tcPr>
            <w:tcW w:w="11745" w:type="dxa"/>
            <w:tcBorders>
              <w:top w:val="single" w:sz="6" w:space="0" w:color="000000"/>
              <w:left w:val="single" w:sz="6" w:space="0" w:color="000000"/>
              <w:bottom w:val="single" w:sz="6" w:space="0" w:color="000000"/>
              <w:right w:val="single" w:sz="6" w:space="0" w:color="000000"/>
            </w:tcBorders>
            <w:hideMark/>
          </w:tcPr>
          <w:p w14:paraId="3D8FBBEF"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4E29A248" w14:textId="2A7B4BD6"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6076F0">
              <w:rPr>
                <w:rFonts w:ascii="Times New Roman" w:eastAsiaTheme="minorEastAsia" w:hAnsi="Times New Roman" w:cs="Times New Roman"/>
                <w:color w:val="auto"/>
                <w:sz w:val="18"/>
                <w:szCs w:val="18"/>
                <w:lang w:eastAsia="zh-TW"/>
              </w:rPr>
              <w:t>5</w:t>
            </w:r>
          </w:p>
        </w:tc>
      </w:tr>
      <w:tr w:rsidR="009F3978" w:rsidRPr="001D0666" w14:paraId="20AAC560"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C6846C6"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7770133C"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2</w:t>
            </w:r>
          </w:p>
        </w:tc>
        <w:tc>
          <w:tcPr>
            <w:tcW w:w="11745" w:type="dxa"/>
            <w:tcBorders>
              <w:top w:val="single" w:sz="6" w:space="0" w:color="000000"/>
              <w:left w:val="single" w:sz="6" w:space="0" w:color="000000"/>
              <w:bottom w:val="single" w:sz="6" w:space="0" w:color="000000"/>
              <w:right w:val="single" w:sz="6" w:space="0" w:color="000000"/>
            </w:tcBorders>
            <w:hideMark/>
          </w:tcPr>
          <w:p w14:paraId="219EE800"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14:paraId="6836FD92" w14:textId="6AD6D6EF"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235E3D">
              <w:rPr>
                <w:rFonts w:ascii="Times New Roman" w:eastAsiaTheme="minorEastAsia" w:hAnsi="Times New Roman" w:cs="Times New Roman"/>
                <w:color w:val="auto"/>
                <w:sz w:val="18"/>
                <w:szCs w:val="18"/>
                <w:lang w:eastAsia="zh-TW"/>
              </w:rPr>
              <w:t>5</w:t>
            </w:r>
          </w:p>
        </w:tc>
      </w:tr>
      <w:tr w:rsidR="009F3978" w:rsidRPr="001D0666" w14:paraId="5A2BBB7C" w14:textId="77777777" w:rsidTr="009F39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262A69A"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2D9E3AA9"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2A3D41A2"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14:paraId="0B0BAE55" w14:textId="623F9F84"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235E3D">
              <w:rPr>
                <w:rFonts w:ascii="Times New Roman" w:eastAsiaTheme="minorEastAsia" w:hAnsi="Times New Roman" w:cs="Times New Roman"/>
                <w:color w:val="auto"/>
                <w:sz w:val="18"/>
                <w:szCs w:val="18"/>
                <w:lang w:eastAsia="zh-TW"/>
              </w:rPr>
              <w:t>5</w:t>
            </w:r>
          </w:p>
        </w:tc>
      </w:tr>
      <w:tr w:rsidR="009F3978" w:rsidRPr="001D0666" w14:paraId="536F7EDE"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AC45E42" w14:textId="77777777" w:rsidR="009F3978" w:rsidRPr="001D0666" w:rsidRDefault="009F3978">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A60FE7E"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360FEC8F"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14:paraId="1BF2FA0D" w14:textId="0B2E7254"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235E3D">
              <w:rPr>
                <w:rFonts w:ascii="Times New Roman" w:eastAsiaTheme="minorEastAsia" w:hAnsi="Times New Roman" w:cs="Times New Roman"/>
                <w:color w:val="auto"/>
                <w:sz w:val="18"/>
                <w:szCs w:val="18"/>
                <w:lang w:eastAsia="zh-TW"/>
              </w:rPr>
              <w:t>5</w:t>
            </w:r>
          </w:p>
        </w:tc>
      </w:tr>
      <w:tr w:rsidR="009F3978" w:rsidRPr="001D0666" w14:paraId="2597C6AD"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762E2B0" w14:textId="77777777" w:rsidR="009F3978" w:rsidRPr="001D0666" w:rsidRDefault="009F3978">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79F6430"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28D34ECB"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14:paraId="4D8294EA" w14:textId="5A981EBE" w:rsidR="009F3978" w:rsidRPr="001D0666" w:rsidRDefault="00195AD4">
            <w:pPr>
              <w:pStyle w:val="Default"/>
              <w:spacing w:before="40" w:after="40"/>
              <w:rPr>
                <w:rFonts w:ascii="Times New Roman" w:eastAsiaTheme="minorEastAsia" w:hAnsi="Times New Roman" w:cs="Times New Roman"/>
                <w:color w:val="auto"/>
                <w:sz w:val="18"/>
                <w:szCs w:val="18"/>
                <w:lang w:eastAsia="zh-TW"/>
              </w:rPr>
            </w:pPr>
            <w:proofErr w:type="spellStart"/>
            <w:r w:rsidRPr="001D0666">
              <w:rPr>
                <w:rFonts w:ascii="Times New Roman" w:eastAsiaTheme="minorEastAsia" w:hAnsi="Times New Roman" w:cs="Times New Roman"/>
                <w:color w:val="auto"/>
                <w:sz w:val="18"/>
                <w:szCs w:val="18"/>
                <w:lang w:eastAsia="zh-TW"/>
              </w:rPr>
              <w:t>eMethod</w:t>
            </w:r>
            <w:proofErr w:type="spellEnd"/>
            <w:r w:rsidRPr="001D0666">
              <w:rPr>
                <w:rFonts w:ascii="Times New Roman" w:eastAsiaTheme="minorEastAsia" w:hAnsi="Times New Roman" w:cs="Times New Roman"/>
                <w:color w:val="auto"/>
                <w:sz w:val="18"/>
                <w:szCs w:val="18"/>
                <w:lang w:eastAsia="zh-TW"/>
              </w:rPr>
              <w:t xml:space="preserve"> </w:t>
            </w:r>
            <w:r w:rsidR="000B7D10">
              <w:rPr>
                <w:rFonts w:ascii="Times New Roman" w:eastAsiaTheme="minorEastAsia" w:hAnsi="Times New Roman" w:cs="Times New Roman"/>
                <w:color w:val="auto"/>
                <w:sz w:val="18"/>
                <w:szCs w:val="18"/>
                <w:lang w:eastAsia="zh-TW"/>
              </w:rPr>
              <w:t>3</w:t>
            </w:r>
          </w:p>
        </w:tc>
      </w:tr>
      <w:tr w:rsidR="009F3978" w:rsidRPr="001D0666" w14:paraId="6EB56326"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AADA361" w14:textId="77777777" w:rsidR="009F3978" w:rsidRPr="001D0666" w:rsidRDefault="009F3978">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261937D"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7463CE51"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14:paraId="33EEE434" w14:textId="6E0EDB27" w:rsidR="009F3978" w:rsidRPr="001D0666" w:rsidRDefault="00195AD4">
            <w:pPr>
              <w:pStyle w:val="Default"/>
              <w:spacing w:before="40" w:after="40"/>
              <w:rPr>
                <w:rFonts w:ascii="Times New Roman" w:hAnsi="Times New Roman" w:cs="Times New Roman"/>
                <w:color w:val="auto"/>
                <w:sz w:val="18"/>
                <w:szCs w:val="18"/>
              </w:rPr>
            </w:pPr>
            <w:proofErr w:type="spellStart"/>
            <w:r w:rsidRPr="001D0666">
              <w:rPr>
                <w:rFonts w:ascii="Times New Roman" w:eastAsiaTheme="minorEastAsia" w:hAnsi="Times New Roman" w:cs="Times New Roman"/>
                <w:color w:val="auto"/>
                <w:sz w:val="18"/>
                <w:szCs w:val="18"/>
                <w:lang w:eastAsia="zh-TW"/>
              </w:rPr>
              <w:t>eMethod</w:t>
            </w:r>
            <w:proofErr w:type="spellEnd"/>
            <w:r w:rsidRPr="001D0666">
              <w:rPr>
                <w:rFonts w:ascii="Times New Roman" w:eastAsiaTheme="minorEastAsia" w:hAnsi="Times New Roman" w:cs="Times New Roman"/>
                <w:color w:val="auto"/>
                <w:sz w:val="18"/>
                <w:szCs w:val="18"/>
                <w:lang w:eastAsia="zh-TW"/>
              </w:rPr>
              <w:t xml:space="preserve"> </w:t>
            </w:r>
            <w:r w:rsidR="000B7D10">
              <w:rPr>
                <w:rFonts w:ascii="Times New Roman" w:eastAsiaTheme="minorEastAsia" w:hAnsi="Times New Roman" w:cs="Times New Roman"/>
                <w:color w:val="auto"/>
                <w:sz w:val="18"/>
                <w:szCs w:val="18"/>
                <w:lang w:eastAsia="zh-TW"/>
              </w:rPr>
              <w:t>3</w:t>
            </w:r>
          </w:p>
        </w:tc>
      </w:tr>
      <w:tr w:rsidR="00195AD4" w:rsidRPr="001D0666" w14:paraId="3DAD697A"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FA994DA" w14:textId="77777777" w:rsidR="00195AD4" w:rsidRPr="001D0666" w:rsidRDefault="00195AD4" w:rsidP="00195AD4">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7C04656" w14:textId="77777777" w:rsidR="00195AD4" w:rsidRPr="001D0666" w:rsidRDefault="00195AD4" w:rsidP="00195AD4">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56573499" w14:textId="77777777" w:rsidR="00195AD4" w:rsidRPr="001D0666" w:rsidRDefault="00195AD4" w:rsidP="00195AD4">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14:paraId="6A89A5E0" w14:textId="525B9A25" w:rsidR="00195AD4" w:rsidRPr="001D0666" w:rsidRDefault="00195AD4" w:rsidP="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235E3D">
              <w:rPr>
                <w:rFonts w:ascii="Times New Roman" w:eastAsiaTheme="minorEastAsia" w:hAnsi="Times New Roman" w:cs="Times New Roman"/>
                <w:color w:val="auto"/>
                <w:sz w:val="18"/>
                <w:szCs w:val="18"/>
                <w:lang w:eastAsia="zh-TW"/>
              </w:rPr>
              <w:t>5</w:t>
            </w:r>
          </w:p>
        </w:tc>
      </w:tr>
      <w:tr w:rsidR="00195AD4" w:rsidRPr="001D0666" w14:paraId="79A8FA5C" w14:textId="77777777" w:rsidTr="009F3978">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0B444C3" w14:textId="77777777" w:rsidR="00195AD4" w:rsidRPr="001D0666" w:rsidRDefault="00195AD4" w:rsidP="00195AD4">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EBEC5B4" w14:textId="77777777" w:rsidR="00195AD4" w:rsidRPr="001D0666" w:rsidRDefault="00195AD4" w:rsidP="00195AD4">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57B37490" w14:textId="77777777" w:rsidR="00195AD4" w:rsidRPr="001D0666" w:rsidRDefault="00195AD4" w:rsidP="00195AD4">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1A8BA0EA" w14:textId="5DF78497" w:rsidR="00195AD4" w:rsidRPr="001D0666" w:rsidRDefault="000D1018" w:rsidP="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235E3D">
              <w:rPr>
                <w:rFonts w:ascii="Times New Roman" w:eastAsiaTheme="minorEastAsia" w:hAnsi="Times New Roman" w:cs="Times New Roman"/>
                <w:color w:val="auto"/>
                <w:sz w:val="18"/>
                <w:szCs w:val="18"/>
                <w:lang w:eastAsia="zh-TW"/>
              </w:rPr>
              <w:t>5</w:t>
            </w:r>
          </w:p>
        </w:tc>
      </w:tr>
      <w:tr w:rsidR="000D1018" w:rsidRPr="001D0666" w14:paraId="6A077CE3"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29994F4" w14:textId="77777777" w:rsidR="000D1018" w:rsidRPr="001D0666" w:rsidRDefault="000D1018" w:rsidP="000D101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lastRenderedPageBreak/>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38F44675" w14:textId="77777777" w:rsidR="000D1018" w:rsidRPr="001D0666" w:rsidRDefault="000D1018" w:rsidP="000D101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4</w:t>
            </w:r>
          </w:p>
        </w:tc>
        <w:tc>
          <w:tcPr>
            <w:tcW w:w="11745" w:type="dxa"/>
            <w:tcBorders>
              <w:top w:val="single" w:sz="6" w:space="0" w:color="000000"/>
              <w:left w:val="single" w:sz="6" w:space="0" w:color="000000"/>
              <w:bottom w:val="single" w:sz="6" w:space="0" w:color="000000"/>
              <w:right w:val="single" w:sz="6" w:space="0" w:color="000000"/>
            </w:tcBorders>
            <w:hideMark/>
          </w:tcPr>
          <w:p w14:paraId="0E3FCCF9" w14:textId="77777777" w:rsidR="000D1018" w:rsidRPr="001D0666" w:rsidRDefault="000D1018" w:rsidP="000D101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14:paraId="40A73776" w14:textId="075675FD" w:rsidR="000D1018" w:rsidRPr="001D0666" w:rsidRDefault="006076F0" w:rsidP="000D1018">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N/A</w:t>
            </w:r>
          </w:p>
        </w:tc>
      </w:tr>
      <w:tr w:rsidR="000D1018" w:rsidRPr="001D0666" w14:paraId="48B60716"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C4EF432" w14:textId="77777777" w:rsidR="000D1018" w:rsidRPr="001D0666" w:rsidRDefault="000D1018" w:rsidP="000D101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3BFAF2F0" w14:textId="77777777" w:rsidR="000D1018" w:rsidRPr="001D0666" w:rsidRDefault="000D1018" w:rsidP="000D101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5</w:t>
            </w:r>
          </w:p>
        </w:tc>
        <w:tc>
          <w:tcPr>
            <w:tcW w:w="11745" w:type="dxa"/>
            <w:tcBorders>
              <w:top w:val="single" w:sz="6" w:space="0" w:color="000000"/>
              <w:left w:val="single" w:sz="6" w:space="0" w:color="000000"/>
              <w:bottom w:val="single" w:sz="6" w:space="0" w:color="000000"/>
              <w:right w:val="single" w:sz="6" w:space="0" w:color="000000"/>
            </w:tcBorders>
            <w:hideMark/>
          </w:tcPr>
          <w:p w14:paraId="2546B3AF" w14:textId="77777777" w:rsidR="000D1018" w:rsidRPr="001D0666" w:rsidRDefault="000D1018" w:rsidP="000D101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tcPr>
          <w:p w14:paraId="246819E4" w14:textId="729B0E0F" w:rsidR="000D1018" w:rsidRPr="001D0666" w:rsidRDefault="00955D11" w:rsidP="000D1018">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N/A</w:t>
            </w:r>
          </w:p>
        </w:tc>
      </w:tr>
      <w:tr w:rsidR="000D1018" w:rsidRPr="001D0666" w14:paraId="7FCCA1A6" w14:textId="77777777" w:rsidTr="009F39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A3AA6DF" w14:textId="77777777" w:rsidR="000D1018" w:rsidRPr="001D0666" w:rsidRDefault="000D1018" w:rsidP="000D1018">
            <w:pPr>
              <w:pStyle w:val="Default"/>
              <w:rPr>
                <w:rFonts w:ascii="Times New Roman" w:hAnsi="Times New Roman" w:cs="Times New Roman"/>
                <w:sz w:val="18"/>
                <w:szCs w:val="18"/>
              </w:rPr>
            </w:pPr>
            <w:r w:rsidRPr="001D0666">
              <w:rPr>
                <w:rFonts w:ascii="Times New Roman" w:hAnsi="Times New Roman" w:cs="Times New Roman"/>
                <w:b/>
                <w:bCs/>
                <w:sz w:val="18"/>
                <w:szCs w:val="18"/>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7205E41" w14:textId="77777777" w:rsidR="000D1018" w:rsidRPr="001D0666" w:rsidRDefault="000D1018" w:rsidP="000D1018">
            <w:pPr>
              <w:pStyle w:val="Default"/>
              <w:jc w:val="center"/>
              <w:rPr>
                <w:rFonts w:ascii="Times New Roman" w:hAnsi="Times New Roman" w:cs="Times New Roman"/>
                <w:color w:val="auto"/>
                <w:sz w:val="18"/>
                <w:szCs w:val="18"/>
              </w:rPr>
            </w:pPr>
          </w:p>
        </w:tc>
      </w:tr>
      <w:tr w:rsidR="000D1018" w:rsidRPr="001D0666" w14:paraId="58F9E34F" w14:textId="77777777" w:rsidTr="009F39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8626CCA" w14:textId="77777777" w:rsidR="000D1018" w:rsidRPr="001D0666" w:rsidRDefault="000D1018" w:rsidP="000D101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22F47B98" w14:textId="77777777" w:rsidR="000D1018" w:rsidRPr="001D0666" w:rsidRDefault="000D1018" w:rsidP="000D101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18363383" w14:textId="77777777" w:rsidR="000D1018" w:rsidRPr="001D0666" w:rsidRDefault="000D1018" w:rsidP="000D101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7262F264" w14:textId="445F4D2E" w:rsidR="000D1018" w:rsidRPr="001D0666" w:rsidRDefault="005E2BF7" w:rsidP="000D1018">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1B274B">
              <w:rPr>
                <w:rFonts w:ascii="Times New Roman" w:eastAsiaTheme="minorEastAsia" w:hAnsi="Times New Roman" w:cs="Times New Roman"/>
                <w:color w:val="auto"/>
                <w:sz w:val="18"/>
                <w:szCs w:val="18"/>
                <w:lang w:eastAsia="zh-TW"/>
              </w:rPr>
              <w:t>6</w:t>
            </w:r>
          </w:p>
        </w:tc>
      </w:tr>
      <w:tr w:rsidR="000D1018" w:rsidRPr="001D0666" w14:paraId="514503EF"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59226A5" w14:textId="77777777" w:rsidR="000D1018" w:rsidRPr="001D0666" w:rsidRDefault="000D1018" w:rsidP="000D1018">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2E12C5B" w14:textId="77777777" w:rsidR="000D1018" w:rsidRPr="001D0666" w:rsidRDefault="000D1018" w:rsidP="000D101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236F838A" w14:textId="77777777" w:rsidR="000D1018" w:rsidRPr="001D0666" w:rsidRDefault="000D1018" w:rsidP="000D101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14:paraId="08160EDE" w14:textId="5557CA3F" w:rsidR="000D1018" w:rsidRPr="001D0666" w:rsidRDefault="00923BC9" w:rsidP="000D1018">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Figure 1</w:t>
            </w:r>
          </w:p>
        </w:tc>
      </w:tr>
      <w:tr w:rsidR="00E75978" w:rsidRPr="001D0666" w14:paraId="1415FD5B" w14:textId="77777777" w:rsidTr="009F3978">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5FB4C4E2" w14:textId="77777777" w:rsidR="00E75978" w:rsidRPr="001D0666" w:rsidRDefault="00E75978" w:rsidP="00E75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34F202DF" w14:textId="77777777" w:rsidR="00E75978" w:rsidRPr="001D0666" w:rsidRDefault="00E75978" w:rsidP="00E75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7</w:t>
            </w:r>
          </w:p>
        </w:tc>
        <w:tc>
          <w:tcPr>
            <w:tcW w:w="11745" w:type="dxa"/>
            <w:tcBorders>
              <w:top w:val="single" w:sz="6" w:space="0" w:color="000000"/>
              <w:left w:val="single" w:sz="6" w:space="0" w:color="000000"/>
              <w:bottom w:val="single" w:sz="6" w:space="0" w:color="000000"/>
              <w:right w:val="single" w:sz="6" w:space="0" w:color="000000"/>
            </w:tcBorders>
            <w:hideMark/>
          </w:tcPr>
          <w:p w14:paraId="4364E6A6" w14:textId="77777777" w:rsidR="00E75978" w:rsidRPr="001D0666" w:rsidRDefault="00E75978" w:rsidP="00E75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14:paraId="10F14CA5" w14:textId="2CF3BD8D" w:rsidR="00E75978" w:rsidRPr="001D0666" w:rsidRDefault="00E75978" w:rsidP="00E75978">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866AFD">
              <w:rPr>
                <w:rFonts w:ascii="Times New Roman" w:eastAsiaTheme="minorEastAsia" w:hAnsi="Times New Roman" w:cs="Times New Roman"/>
                <w:color w:val="auto"/>
                <w:sz w:val="18"/>
                <w:szCs w:val="18"/>
                <w:lang w:eastAsia="zh-TW"/>
              </w:rPr>
              <w:t>6</w:t>
            </w:r>
          </w:p>
        </w:tc>
      </w:tr>
      <w:tr w:rsidR="00E75978" w:rsidRPr="001D0666" w14:paraId="2E172D21"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AA5545E" w14:textId="77777777" w:rsidR="00E75978" w:rsidRPr="001D0666" w:rsidRDefault="00E75978" w:rsidP="00E75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23A2587E" w14:textId="77777777" w:rsidR="00E75978" w:rsidRPr="001D0666" w:rsidRDefault="00E75978" w:rsidP="00E75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8</w:t>
            </w:r>
          </w:p>
        </w:tc>
        <w:tc>
          <w:tcPr>
            <w:tcW w:w="11745" w:type="dxa"/>
            <w:tcBorders>
              <w:top w:val="single" w:sz="6" w:space="0" w:color="000000"/>
              <w:left w:val="single" w:sz="6" w:space="0" w:color="000000"/>
              <w:bottom w:val="single" w:sz="6" w:space="0" w:color="000000"/>
              <w:right w:val="single" w:sz="6" w:space="0" w:color="000000"/>
            </w:tcBorders>
            <w:hideMark/>
          </w:tcPr>
          <w:p w14:paraId="2629920C" w14:textId="77777777" w:rsidR="00E75978" w:rsidRPr="001D0666" w:rsidRDefault="00E75978" w:rsidP="00E75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14:paraId="23D499A6" w14:textId="40922281" w:rsidR="00E75978" w:rsidRPr="001D0666" w:rsidRDefault="00E75978" w:rsidP="00E75978">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866AFD">
              <w:rPr>
                <w:rFonts w:ascii="Times New Roman" w:eastAsiaTheme="minorEastAsia" w:hAnsi="Times New Roman" w:cs="Times New Roman"/>
                <w:color w:val="auto"/>
                <w:sz w:val="18"/>
                <w:szCs w:val="18"/>
                <w:lang w:eastAsia="zh-TW"/>
              </w:rPr>
              <w:t>6</w:t>
            </w:r>
          </w:p>
        </w:tc>
      </w:tr>
      <w:tr w:rsidR="00E75978" w:rsidRPr="001D0666" w14:paraId="71E07E79"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A2B0AD4" w14:textId="77777777" w:rsidR="00E75978" w:rsidRPr="001D0666" w:rsidRDefault="00E75978" w:rsidP="00E75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704B3790" w14:textId="77777777" w:rsidR="00E75978" w:rsidRPr="001D0666" w:rsidRDefault="00E75978" w:rsidP="00E75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9</w:t>
            </w:r>
          </w:p>
        </w:tc>
        <w:tc>
          <w:tcPr>
            <w:tcW w:w="11745" w:type="dxa"/>
            <w:tcBorders>
              <w:top w:val="single" w:sz="6" w:space="0" w:color="000000"/>
              <w:left w:val="single" w:sz="6" w:space="0" w:color="000000"/>
              <w:bottom w:val="single" w:sz="6" w:space="0" w:color="000000"/>
              <w:right w:val="single" w:sz="6" w:space="0" w:color="000000"/>
            </w:tcBorders>
            <w:hideMark/>
          </w:tcPr>
          <w:p w14:paraId="109F7345" w14:textId="77777777" w:rsidR="00E75978" w:rsidRPr="001D0666" w:rsidRDefault="00E75978" w:rsidP="00E75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For all outcomes, present, for each study: (a) summary statistics for each group (where appropriate) and (b) an effect </w:t>
            </w:r>
            <w:proofErr w:type="gramStart"/>
            <w:r w:rsidRPr="001D0666">
              <w:rPr>
                <w:rFonts w:ascii="Times New Roman" w:hAnsi="Times New Roman" w:cs="Times New Roman"/>
                <w:sz w:val="18"/>
                <w:szCs w:val="18"/>
              </w:rPr>
              <w:t>estimate</w:t>
            </w:r>
            <w:proofErr w:type="gramEnd"/>
            <w:r w:rsidRPr="001D0666">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5015DD88" w14:textId="50B135E2" w:rsidR="00E75978" w:rsidRPr="001D0666" w:rsidRDefault="009D23EB" w:rsidP="00E75978">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 xml:space="preserve">Figure </w:t>
            </w:r>
            <w:r w:rsidR="000B7D10">
              <w:rPr>
                <w:rFonts w:ascii="Times New Roman" w:eastAsiaTheme="minorEastAsia" w:hAnsi="Times New Roman" w:cs="Times New Roman"/>
                <w:color w:val="auto"/>
                <w:sz w:val="18"/>
                <w:szCs w:val="18"/>
                <w:lang w:eastAsia="zh-TW"/>
              </w:rPr>
              <w:t>2</w:t>
            </w:r>
            <w:r w:rsidR="001B274B">
              <w:rPr>
                <w:rFonts w:ascii="Times New Roman" w:eastAsiaTheme="minorEastAsia" w:hAnsi="Times New Roman" w:cs="Times New Roman"/>
                <w:color w:val="auto"/>
                <w:sz w:val="18"/>
                <w:szCs w:val="18"/>
                <w:lang w:eastAsia="zh-TW"/>
              </w:rPr>
              <w:t>-4</w:t>
            </w:r>
          </w:p>
        </w:tc>
      </w:tr>
      <w:tr w:rsidR="00D15B5F" w:rsidRPr="001D0666" w14:paraId="49B0D7CF" w14:textId="77777777" w:rsidTr="009F39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C60E084"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3B920BD5"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6CDCC916"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14:paraId="6D1B419B" w14:textId="1A056DC5" w:rsidR="00D15B5F" w:rsidRPr="001D0666" w:rsidRDefault="001B274B" w:rsidP="00D15B5F">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 xml:space="preserve">Figure </w:t>
            </w:r>
            <w:r>
              <w:rPr>
                <w:rFonts w:ascii="Times New Roman" w:eastAsiaTheme="minorEastAsia" w:hAnsi="Times New Roman" w:cs="Times New Roman"/>
                <w:color w:val="auto"/>
                <w:sz w:val="18"/>
                <w:szCs w:val="18"/>
                <w:lang w:eastAsia="zh-TW"/>
              </w:rPr>
              <w:t>2-4</w:t>
            </w:r>
          </w:p>
        </w:tc>
      </w:tr>
      <w:tr w:rsidR="00D15B5F" w:rsidRPr="001D0666" w14:paraId="5A9B9047" w14:textId="77777777" w:rsidTr="009F3978">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0540DD2"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3A30129"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2F7073DD"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esent results of all statistical syntheses conducted. If meta-analysis was done, present for each the summary estimate and its precision (</w:t>
            </w:r>
            <w:proofErr w:type="gramStart"/>
            <w:r w:rsidRPr="001D0666">
              <w:rPr>
                <w:rFonts w:ascii="Times New Roman" w:hAnsi="Times New Roman" w:cs="Times New Roman"/>
                <w:sz w:val="18"/>
                <w:szCs w:val="18"/>
              </w:rPr>
              <w:t>e.g.</w:t>
            </w:r>
            <w:proofErr w:type="gramEnd"/>
            <w:r w:rsidRPr="001D0666">
              <w:rPr>
                <w:rFonts w:ascii="Times New Roman" w:hAnsi="Times New Roman" w:cs="Times New Roman"/>
                <w:sz w:val="18"/>
                <w:szCs w:val="18"/>
              </w:rPr>
              <w:t xml:space="preserve">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14:paraId="0819A354" w14:textId="01519944" w:rsidR="00D15B5F" w:rsidRPr="001D0666" w:rsidRDefault="00D15B5F" w:rsidP="00D15B5F">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 xml:space="preserve">Page </w:t>
            </w:r>
            <w:r w:rsidR="001B274B">
              <w:rPr>
                <w:rFonts w:ascii="Times New Roman" w:eastAsiaTheme="minorEastAsia" w:hAnsi="Times New Roman" w:cs="Times New Roman"/>
                <w:color w:val="auto"/>
                <w:sz w:val="18"/>
                <w:szCs w:val="18"/>
                <w:lang w:eastAsia="zh-TW"/>
              </w:rPr>
              <w:t>6</w:t>
            </w:r>
          </w:p>
        </w:tc>
      </w:tr>
      <w:tr w:rsidR="00D15B5F" w:rsidRPr="001D0666" w14:paraId="4E2E3924"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CFAC791"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BC6BBFF"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722719EC"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14:paraId="611A6F57" w14:textId="464B4AFF"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1B274B">
              <w:rPr>
                <w:rFonts w:ascii="Times New Roman" w:eastAsiaTheme="minorEastAsia" w:hAnsi="Times New Roman" w:cs="Times New Roman"/>
                <w:color w:val="auto"/>
                <w:sz w:val="18"/>
                <w:szCs w:val="18"/>
                <w:lang w:eastAsia="zh-TW"/>
              </w:rPr>
              <w:t>6</w:t>
            </w:r>
          </w:p>
        </w:tc>
      </w:tr>
      <w:tr w:rsidR="00D15B5F" w:rsidRPr="001D0666" w14:paraId="4FFD7D2D"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E53006E"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1445A72"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264EA321"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31D4E90E" w14:textId="0D98B639"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1B274B">
              <w:rPr>
                <w:rFonts w:ascii="Times New Roman" w:eastAsiaTheme="minorEastAsia" w:hAnsi="Times New Roman" w:cs="Times New Roman"/>
                <w:color w:val="auto"/>
                <w:sz w:val="18"/>
                <w:szCs w:val="18"/>
                <w:lang w:eastAsia="zh-TW"/>
              </w:rPr>
              <w:t>6</w:t>
            </w:r>
          </w:p>
        </w:tc>
      </w:tr>
      <w:tr w:rsidR="00D15B5F" w:rsidRPr="001D0666" w14:paraId="202E59D1"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AB7FEF0"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0FBC23FE"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1</w:t>
            </w:r>
          </w:p>
        </w:tc>
        <w:tc>
          <w:tcPr>
            <w:tcW w:w="11745" w:type="dxa"/>
            <w:tcBorders>
              <w:top w:val="single" w:sz="6" w:space="0" w:color="000000"/>
              <w:left w:val="single" w:sz="6" w:space="0" w:color="000000"/>
              <w:bottom w:val="single" w:sz="6" w:space="0" w:color="000000"/>
              <w:right w:val="single" w:sz="6" w:space="0" w:color="000000"/>
            </w:tcBorders>
            <w:hideMark/>
          </w:tcPr>
          <w:p w14:paraId="3FBD82D7"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14:paraId="64515B74" w14:textId="0B9E42C1" w:rsidR="00D15B5F" w:rsidRPr="001D0666" w:rsidRDefault="00C93634"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N/A</w:t>
            </w:r>
          </w:p>
        </w:tc>
      </w:tr>
      <w:tr w:rsidR="00D15B5F" w:rsidRPr="001D0666" w14:paraId="57F972DA"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D387740"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6A43A14C"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2</w:t>
            </w:r>
          </w:p>
        </w:tc>
        <w:tc>
          <w:tcPr>
            <w:tcW w:w="11745" w:type="dxa"/>
            <w:tcBorders>
              <w:top w:val="single" w:sz="6" w:space="0" w:color="000000"/>
              <w:left w:val="single" w:sz="6" w:space="0" w:color="000000"/>
              <w:bottom w:val="single" w:sz="6" w:space="0" w:color="000000"/>
              <w:right w:val="single" w:sz="6" w:space="0" w:color="000000"/>
            </w:tcBorders>
            <w:hideMark/>
          </w:tcPr>
          <w:p w14:paraId="3F8FD2A7"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tcPr>
          <w:p w14:paraId="0B9115AE" w14:textId="18336B1B" w:rsidR="00D15B5F" w:rsidRPr="001D0666" w:rsidRDefault="00D15B5F" w:rsidP="00D15B5F">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N/A</w:t>
            </w:r>
          </w:p>
        </w:tc>
      </w:tr>
      <w:tr w:rsidR="00D15B5F" w:rsidRPr="001D0666" w14:paraId="08887041" w14:textId="77777777" w:rsidTr="009F39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7B7E958" w14:textId="77777777" w:rsidR="00D15B5F" w:rsidRPr="001D0666" w:rsidRDefault="00D15B5F" w:rsidP="00D15B5F">
            <w:pPr>
              <w:pStyle w:val="Default"/>
              <w:rPr>
                <w:rFonts w:ascii="Times New Roman" w:hAnsi="Times New Roman" w:cs="Times New Roman"/>
                <w:sz w:val="18"/>
                <w:szCs w:val="18"/>
              </w:rPr>
            </w:pPr>
            <w:r w:rsidRPr="001D0666">
              <w:rPr>
                <w:rFonts w:ascii="Times New Roman" w:hAnsi="Times New Roman" w:cs="Times New Roman"/>
                <w:b/>
                <w:bCs/>
                <w:sz w:val="18"/>
                <w:szCs w:val="18"/>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57F87C6" w14:textId="77777777" w:rsidR="00D15B5F" w:rsidRPr="001D0666" w:rsidRDefault="00D15B5F" w:rsidP="00D15B5F">
            <w:pPr>
              <w:pStyle w:val="Default"/>
              <w:jc w:val="center"/>
              <w:rPr>
                <w:rFonts w:ascii="Times New Roman" w:hAnsi="Times New Roman" w:cs="Times New Roman"/>
                <w:color w:val="auto"/>
                <w:sz w:val="18"/>
                <w:szCs w:val="18"/>
              </w:rPr>
            </w:pPr>
          </w:p>
        </w:tc>
      </w:tr>
      <w:tr w:rsidR="00D15B5F" w:rsidRPr="001D0666" w14:paraId="29E9A3E1" w14:textId="77777777" w:rsidTr="009F3978">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75471F5D"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448B2400"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28F0FF86"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40878442" w14:textId="363A99D8" w:rsidR="00D15B5F" w:rsidRPr="001D0666" w:rsidRDefault="00D15B5F" w:rsidP="00D15B5F">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 xml:space="preserve">Page </w:t>
            </w:r>
            <w:r w:rsidR="00CA6D9B">
              <w:rPr>
                <w:rFonts w:ascii="Times New Roman" w:eastAsiaTheme="minorEastAsia" w:hAnsi="Times New Roman" w:cs="Times New Roman"/>
                <w:color w:val="auto"/>
                <w:sz w:val="18"/>
                <w:szCs w:val="18"/>
                <w:lang w:eastAsia="zh-TW"/>
              </w:rPr>
              <w:t>7</w:t>
            </w:r>
          </w:p>
        </w:tc>
      </w:tr>
      <w:tr w:rsidR="00D15B5F" w:rsidRPr="001D0666" w14:paraId="1F7EEB32" w14:textId="77777777" w:rsidTr="009F397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340C8A8"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75E874E"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3079B6F9"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486D2DB2" w14:textId="3F016BA7"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1B274B">
              <w:rPr>
                <w:rFonts w:ascii="Times New Roman" w:eastAsiaTheme="minorEastAsia" w:hAnsi="Times New Roman" w:cs="Times New Roman"/>
                <w:color w:val="auto"/>
                <w:sz w:val="18"/>
                <w:szCs w:val="18"/>
                <w:lang w:eastAsia="zh-TW"/>
              </w:rPr>
              <w:t>7</w:t>
            </w:r>
          </w:p>
        </w:tc>
      </w:tr>
      <w:tr w:rsidR="00D15B5F" w:rsidRPr="001D0666" w14:paraId="7AF260D5" w14:textId="77777777" w:rsidTr="009F397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311955C"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349BCD1A"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581840C0"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3578EB94" w14:textId="407402E7"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1B274B">
              <w:rPr>
                <w:rFonts w:ascii="Times New Roman" w:eastAsiaTheme="minorEastAsia" w:hAnsi="Times New Roman" w:cs="Times New Roman"/>
                <w:color w:val="auto"/>
                <w:sz w:val="18"/>
                <w:szCs w:val="18"/>
                <w:lang w:eastAsia="zh-TW"/>
              </w:rPr>
              <w:t>8</w:t>
            </w:r>
          </w:p>
        </w:tc>
      </w:tr>
      <w:tr w:rsidR="00D15B5F" w:rsidRPr="001D0666" w14:paraId="0802F6FC" w14:textId="77777777" w:rsidTr="009F397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F79C3F0"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3D5EB211"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3d</w:t>
            </w:r>
          </w:p>
        </w:tc>
        <w:tc>
          <w:tcPr>
            <w:tcW w:w="11745" w:type="dxa"/>
            <w:tcBorders>
              <w:top w:val="single" w:sz="6" w:space="0" w:color="000000"/>
              <w:left w:val="single" w:sz="4" w:space="0" w:color="auto"/>
              <w:bottom w:val="double" w:sz="6" w:space="0" w:color="000000"/>
              <w:right w:val="single" w:sz="6" w:space="0" w:color="000000"/>
            </w:tcBorders>
            <w:hideMark/>
          </w:tcPr>
          <w:p w14:paraId="74E214E2"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tcPr>
          <w:p w14:paraId="204812B9" w14:textId="67B7FE5E"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1B274B">
              <w:rPr>
                <w:rFonts w:ascii="Times New Roman" w:eastAsiaTheme="minorEastAsia" w:hAnsi="Times New Roman" w:cs="Times New Roman"/>
                <w:color w:val="auto"/>
                <w:sz w:val="18"/>
                <w:szCs w:val="18"/>
                <w:lang w:eastAsia="zh-TW"/>
              </w:rPr>
              <w:t>8</w:t>
            </w:r>
          </w:p>
        </w:tc>
      </w:tr>
      <w:tr w:rsidR="00D15B5F" w:rsidRPr="001D0666" w14:paraId="626305E7" w14:textId="77777777" w:rsidTr="009F39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4C9E8BA" w14:textId="77777777" w:rsidR="00D15B5F" w:rsidRPr="001D0666" w:rsidRDefault="00D15B5F" w:rsidP="00D15B5F">
            <w:pPr>
              <w:pStyle w:val="Default"/>
              <w:rPr>
                <w:rFonts w:ascii="Times New Roman" w:hAnsi="Times New Roman" w:cs="Times New Roman"/>
                <w:sz w:val="18"/>
                <w:szCs w:val="18"/>
              </w:rPr>
            </w:pPr>
            <w:r w:rsidRPr="001D0666">
              <w:rPr>
                <w:rFonts w:ascii="Times New Roman" w:hAnsi="Times New Roman" w:cs="Times New Roman"/>
                <w:b/>
                <w:bCs/>
                <w:sz w:val="18"/>
                <w:szCs w:val="18"/>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0F216D8" w14:textId="77777777" w:rsidR="00D15B5F" w:rsidRPr="001D0666" w:rsidRDefault="00D15B5F" w:rsidP="00D15B5F">
            <w:pPr>
              <w:pStyle w:val="Default"/>
              <w:jc w:val="center"/>
              <w:rPr>
                <w:rFonts w:ascii="Times New Roman" w:hAnsi="Times New Roman" w:cs="Times New Roman"/>
                <w:color w:val="auto"/>
                <w:sz w:val="18"/>
                <w:szCs w:val="18"/>
              </w:rPr>
            </w:pPr>
          </w:p>
        </w:tc>
      </w:tr>
      <w:tr w:rsidR="00D15B5F" w:rsidRPr="001D0666" w14:paraId="0E5859C2" w14:textId="77777777" w:rsidTr="009F39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BE659EC"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1F145A00"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6ACD6C5E"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14:paraId="65C33F18" w14:textId="7848909E"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1B274B">
              <w:rPr>
                <w:rFonts w:ascii="Times New Roman" w:eastAsiaTheme="minorEastAsia" w:hAnsi="Times New Roman" w:cs="Times New Roman"/>
                <w:color w:val="auto"/>
                <w:sz w:val="18"/>
                <w:szCs w:val="18"/>
                <w:lang w:eastAsia="zh-TW"/>
              </w:rPr>
              <w:t>4</w:t>
            </w:r>
          </w:p>
        </w:tc>
      </w:tr>
      <w:tr w:rsidR="00D15B5F" w:rsidRPr="001D0666" w14:paraId="3ECF3B0B" w14:textId="77777777" w:rsidTr="009F3978">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E781960"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0727708"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124D2AD3"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3570ADFB" w14:textId="5BD8556A"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1B274B">
              <w:rPr>
                <w:rFonts w:ascii="Times New Roman" w:eastAsiaTheme="minorEastAsia" w:hAnsi="Times New Roman" w:cs="Times New Roman"/>
                <w:color w:val="auto"/>
                <w:sz w:val="18"/>
                <w:szCs w:val="18"/>
                <w:lang w:eastAsia="zh-TW"/>
              </w:rPr>
              <w:t>4</w:t>
            </w:r>
          </w:p>
        </w:tc>
      </w:tr>
      <w:tr w:rsidR="00D15B5F" w:rsidRPr="001D0666" w14:paraId="7C4844C1"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F18EC10"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A24FE32"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2838C2F2"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249B7E48" w14:textId="5C6B14CF"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1B274B">
              <w:rPr>
                <w:rFonts w:ascii="Times New Roman" w:eastAsiaTheme="minorEastAsia" w:hAnsi="Times New Roman" w:cs="Times New Roman"/>
                <w:color w:val="auto"/>
                <w:sz w:val="18"/>
                <w:szCs w:val="18"/>
                <w:lang w:eastAsia="zh-TW"/>
              </w:rPr>
              <w:t>4</w:t>
            </w:r>
          </w:p>
        </w:tc>
      </w:tr>
      <w:tr w:rsidR="00D15B5F" w:rsidRPr="001D0666" w14:paraId="479A2FAC" w14:textId="77777777" w:rsidTr="00E4435C">
        <w:trPr>
          <w:trHeight w:val="557"/>
        </w:trPr>
        <w:tc>
          <w:tcPr>
            <w:tcW w:w="1668" w:type="dxa"/>
            <w:tcBorders>
              <w:top w:val="single" w:sz="6" w:space="0" w:color="000000"/>
              <w:left w:val="single" w:sz="6" w:space="0" w:color="000000"/>
              <w:bottom w:val="single" w:sz="6" w:space="0" w:color="000000"/>
              <w:right w:val="single" w:sz="6" w:space="0" w:color="000000"/>
            </w:tcBorders>
            <w:hideMark/>
          </w:tcPr>
          <w:p w14:paraId="7B828D95"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5A7E7581"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5</w:t>
            </w:r>
          </w:p>
        </w:tc>
        <w:tc>
          <w:tcPr>
            <w:tcW w:w="11745" w:type="dxa"/>
            <w:tcBorders>
              <w:top w:val="single" w:sz="6" w:space="0" w:color="000000"/>
              <w:left w:val="single" w:sz="6" w:space="0" w:color="000000"/>
              <w:bottom w:val="single" w:sz="6" w:space="0" w:color="000000"/>
              <w:right w:val="single" w:sz="6" w:space="0" w:color="000000"/>
            </w:tcBorders>
            <w:hideMark/>
          </w:tcPr>
          <w:p w14:paraId="406EB0C0"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14:paraId="717F9C40" w14:textId="7B68E22E" w:rsidR="00D15B5F" w:rsidRPr="001D0666" w:rsidRDefault="00D15B5F" w:rsidP="00D15B5F">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N/A</w:t>
            </w:r>
          </w:p>
        </w:tc>
      </w:tr>
      <w:tr w:rsidR="00D15B5F" w:rsidRPr="001D0666" w14:paraId="1C713BAE"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123AD09"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lastRenderedPageBreak/>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50B1D3B0"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6</w:t>
            </w:r>
          </w:p>
        </w:tc>
        <w:tc>
          <w:tcPr>
            <w:tcW w:w="11745" w:type="dxa"/>
            <w:tcBorders>
              <w:top w:val="single" w:sz="6" w:space="0" w:color="000000"/>
              <w:left w:val="single" w:sz="6" w:space="0" w:color="000000"/>
              <w:bottom w:val="single" w:sz="6" w:space="0" w:color="000000"/>
              <w:right w:val="single" w:sz="6" w:space="0" w:color="000000"/>
            </w:tcBorders>
            <w:hideMark/>
          </w:tcPr>
          <w:p w14:paraId="5112E13A"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14:paraId="5C574EA7" w14:textId="5DC73406"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N/A</w:t>
            </w:r>
          </w:p>
        </w:tc>
      </w:tr>
      <w:tr w:rsidR="00D15B5F" w:rsidRPr="001D0666" w14:paraId="681EEBE6" w14:textId="77777777" w:rsidTr="009F3978">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3F0B41FA"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Availability of data, </w:t>
            </w:r>
            <w:proofErr w:type="gramStart"/>
            <w:r w:rsidRPr="001D0666">
              <w:rPr>
                <w:rFonts w:ascii="Times New Roman" w:hAnsi="Times New Roman" w:cs="Times New Roman"/>
                <w:sz w:val="18"/>
                <w:szCs w:val="18"/>
              </w:rPr>
              <w:t>code</w:t>
            </w:r>
            <w:proofErr w:type="gramEnd"/>
            <w:r w:rsidRPr="001D0666">
              <w:rPr>
                <w:rFonts w:ascii="Times New Roman" w:hAnsi="Times New Roman" w:cs="Times New Roman"/>
                <w:sz w:val="18"/>
                <w:szCs w:val="18"/>
              </w:rPr>
              <w:t xml:space="preserv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2DEEDD67"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7</w:t>
            </w:r>
          </w:p>
        </w:tc>
        <w:tc>
          <w:tcPr>
            <w:tcW w:w="11745" w:type="dxa"/>
            <w:tcBorders>
              <w:top w:val="single" w:sz="6" w:space="0" w:color="000000"/>
              <w:left w:val="single" w:sz="6" w:space="0" w:color="000000"/>
              <w:bottom w:val="double" w:sz="6" w:space="0" w:color="000000"/>
              <w:right w:val="single" w:sz="6" w:space="0" w:color="000000"/>
            </w:tcBorders>
            <w:hideMark/>
          </w:tcPr>
          <w:p w14:paraId="3FB07A21"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Report which of the following are publicly available and where they can be </w:t>
            </w:r>
            <w:proofErr w:type="gramStart"/>
            <w:r w:rsidRPr="001D0666">
              <w:rPr>
                <w:rFonts w:ascii="Times New Roman" w:hAnsi="Times New Roman" w:cs="Times New Roman"/>
                <w:sz w:val="18"/>
                <w:szCs w:val="18"/>
              </w:rPr>
              <w:t>found:</w:t>
            </w:r>
            <w:proofErr w:type="gramEnd"/>
            <w:r w:rsidRPr="001D0666">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tcPr>
          <w:p w14:paraId="704A294A" w14:textId="197FDF30" w:rsidR="00D15B5F" w:rsidRPr="001D0666" w:rsidRDefault="00D15B5F" w:rsidP="00D15B5F">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N/A</w:t>
            </w:r>
          </w:p>
        </w:tc>
      </w:tr>
    </w:tbl>
    <w:p w14:paraId="785575AB" w14:textId="77777777" w:rsidR="008D21C2" w:rsidRDefault="008D21C2" w:rsidP="006465F0">
      <w:pPr>
        <w:spacing w:line="480" w:lineRule="auto"/>
        <w:rPr>
          <w:rFonts w:ascii="Times New Roman" w:hAnsi="Times New Roman" w:cs="Times New Roman"/>
          <w:b/>
          <w:sz w:val="20"/>
          <w:szCs w:val="20"/>
        </w:rPr>
        <w:sectPr w:rsidR="008D21C2" w:rsidSect="008D21C2">
          <w:pgSz w:w="16838" w:h="11906" w:orient="landscape"/>
          <w:pgMar w:top="1800" w:right="1440" w:bottom="1800" w:left="1440" w:header="851" w:footer="992" w:gutter="0"/>
          <w:cols w:space="425"/>
          <w:docGrid w:type="lines" w:linePitch="360"/>
        </w:sectPr>
      </w:pPr>
    </w:p>
    <w:p w14:paraId="70473F54" w14:textId="77777777" w:rsidR="008D21C2" w:rsidRDefault="008D21C2" w:rsidP="006465F0">
      <w:pPr>
        <w:spacing w:line="480" w:lineRule="auto"/>
        <w:rPr>
          <w:rFonts w:ascii="Times New Roman" w:hAnsi="Times New Roman" w:cs="Times New Roman"/>
          <w:b/>
          <w:sz w:val="20"/>
          <w:szCs w:val="20"/>
        </w:rPr>
        <w:sectPr w:rsidR="008D21C2" w:rsidSect="008D21C2">
          <w:pgSz w:w="11906" w:h="16838"/>
          <w:pgMar w:top="1440" w:right="1800" w:bottom="1440" w:left="1800" w:header="851" w:footer="992" w:gutter="0"/>
          <w:cols w:space="425"/>
          <w:docGrid w:linePitch="360"/>
        </w:sectPr>
      </w:pPr>
    </w:p>
    <w:bookmarkEnd w:id="0"/>
    <w:p w14:paraId="5097C056" w14:textId="77777777" w:rsidR="00AF620C" w:rsidRPr="001D0666" w:rsidRDefault="00AF620C" w:rsidP="009745C0">
      <w:pPr>
        <w:rPr>
          <w:rFonts w:ascii="Times New Roman" w:hAnsi="Times New Roman" w:cs="Times New Roman"/>
          <w:sz w:val="20"/>
          <w:szCs w:val="20"/>
        </w:rPr>
      </w:pPr>
    </w:p>
    <w:sectPr w:rsidR="00AF620C" w:rsidRPr="001D0666" w:rsidSect="008D21C2">
      <w:pgSz w:w="11906" w:h="16838"/>
      <w:pgMar w:top="1440" w:right="1797" w:bottom="1440" w:left="1797"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01EBC5" w14:textId="77777777" w:rsidR="00EE4418" w:rsidRDefault="00EE4418">
      <w:r>
        <w:separator/>
      </w:r>
    </w:p>
  </w:endnote>
  <w:endnote w:type="continuationSeparator" w:id="0">
    <w:p w14:paraId="1A8A02DF" w14:textId="77777777" w:rsidR="00EE4418" w:rsidRDefault="00EE44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微軟正黑體">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389313078"/>
      <w:docPartObj>
        <w:docPartGallery w:val="Page Numbers (Bottom of Page)"/>
        <w:docPartUnique/>
      </w:docPartObj>
    </w:sdtPr>
    <w:sdtContent>
      <w:p w14:paraId="5761B709" w14:textId="77777777" w:rsidR="007B6723" w:rsidRDefault="007B6723" w:rsidP="005D3FD3">
        <w:pPr>
          <w:pStyle w:val="ab"/>
          <w:framePr w:wrap="none" w:vAnchor="text" w:hAnchor="margin" w:xAlign="right" w:y="1"/>
          <w:rPr>
            <w:rStyle w:val="ad"/>
          </w:rPr>
        </w:pPr>
        <w:r>
          <w:rPr>
            <w:rStyle w:val="ad"/>
          </w:rPr>
          <w:fldChar w:fldCharType="begin"/>
        </w:r>
        <w:r>
          <w:rPr>
            <w:rStyle w:val="ad"/>
          </w:rPr>
          <w:instrText xml:space="preserve"> PAGE </w:instrText>
        </w:r>
        <w:r>
          <w:rPr>
            <w:rStyle w:val="ad"/>
          </w:rPr>
          <w:fldChar w:fldCharType="end"/>
        </w:r>
      </w:p>
    </w:sdtContent>
  </w:sdt>
  <w:p w14:paraId="5AB7C9D5" w14:textId="77777777" w:rsidR="007B6723" w:rsidRDefault="007B6723" w:rsidP="005D3FD3">
    <w:pPr>
      <w:pStyle w:val="a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95219374"/>
      <w:docPartObj>
        <w:docPartGallery w:val="Page Numbers (Bottom of Page)"/>
        <w:docPartUnique/>
      </w:docPartObj>
    </w:sdtPr>
    <w:sdtContent>
      <w:p w14:paraId="003FF868" w14:textId="77777777" w:rsidR="007B6723" w:rsidRDefault="007B6723" w:rsidP="005D3FD3">
        <w:pPr>
          <w:pStyle w:val="ab"/>
          <w:framePr w:wrap="none" w:vAnchor="text" w:hAnchor="margin" w:xAlign="right" w:y="1"/>
          <w:rPr>
            <w:rStyle w:val="ad"/>
          </w:rPr>
        </w:pPr>
        <w:r>
          <w:rPr>
            <w:rStyle w:val="ad"/>
          </w:rPr>
          <w:fldChar w:fldCharType="begin"/>
        </w:r>
        <w:r>
          <w:rPr>
            <w:rStyle w:val="ad"/>
          </w:rPr>
          <w:instrText xml:space="preserve"> PAGE </w:instrText>
        </w:r>
        <w:r>
          <w:rPr>
            <w:rStyle w:val="ad"/>
          </w:rPr>
          <w:fldChar w:fldCharType="separate"/>
        </w:r>
        <w:r>
          <w:rPr>
            <w:rStyle w:val="ad"/>
            <w:noProof/>
          </w:rPr>
          <w:t>14</w:t>
        </w:r>
        <w:r>
          <w:rPr>
            <w:rStyle w:val="ad"/>
          </w:rPr>
          <w:fldChar w:fldCharType="end"/>
        </w:r>
      </w:p>
    </w:sdtContent>
  </w:sdt>
  <w:p w14:paraId="31296D2C" w14:textId="77777777" w:rsidR="007B6723" w:rsidRDefault="007B6723" w:rsidP="005D3FD3">
    <w:pPr>
      <w:pStyle w:val="a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D5E10" w14:textId="77777777" w:rsidR="00EE4418" w:rsidRDefault="00EE4418">
      <w:r>
        <w:separator/>
      </w:r>
    </w:p>
  </w:footnote>
  <w:footnote w:type="continuationSeparator" w:id="0">
    <w:p w14:paraId="77928939" w14:textId="77777777" w:rsidR="00EE4418" w:rsidRDefault="00EE44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17A92"/>
    <w:multiLevelType w:val="hybridMultilevel"/>
    <w:tmpl w:val="77BA8F92"/>
    <w:lvl w:ilvl="0" w:tplc="71A43A1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3B41DA5"/>
    <w:multiLevelType w:val="hybridMultilevel"/>
    <w:tmpl w:val="CB2E267E"/>
    <w:lvl w:ilvl="0" w:tplc="65F25DB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8B9343D"/>
    <w:multiLevelType w:val="hybridMultilevel"/>
    <w:tmpl w:val="A9163172"/>
    <w:lvl w:ilvl="0" w:tplc="7E866EC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68732DA"/>
    <w:multiLevelType w:val="hybridMultilevel"/>
    <w:tmpl w:val="FD509CB8"/>
    <w:lvl w:ilvl="0" w:tplc="AEC2F48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38333216"/>
    <w:multiLevelType w:val="hybridMultilevel"/>
    <w:tmpl w:val="17D46CBC"/>
    <w:lvl w:ilvl="0" w:tplc="7D4682F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708290194">
    <w:abstractNumId w:val="1"/>
  </w:num>
  <w:num w:numId="2" w16cid:durableId="749035840">
    <w:abstractNumId w:val="4"/>
  </w:num>
  <w:num w:numId="3" w16cid:durableId="1679189657">
    <w:abstractNumId w:val="0"/>
  </w:num>
  <w:num w:numId="4" w16cid:durableId="436800844">
    <w:abstractNumId w:val="3"/>
  </w:num>
  <w:num w:numId="5" w16cid:durableId="3555405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92EF0"/>
    <w:rsid w:val="00007CF3"/>
    <w:rsid w:val="000134B0"/>
    <w:rsid w:val="00014F98"/>
    <w:rsid w:val="000153F2"/>
    <w:rsid w:val="00024E1E"/>
    <w:rsid w:val="0002669C"/>
    <w:rsid w:val="00041520"/>
    <w:rsid w:val="0005057F"/>
    <w:rsid w:val="0005181D"/>
    <w:rsid w:val="000542AA"/>
    <w:rsid w:val="000547DD"/>
    <w:rsid w:val="00061AD0"/>
    <w:rsid w:val="0006226E"/>
    <w:rsid w:val="0007448D"/>
    <w:rsid w:val="00075298"/>
    <w:rsid w:val="0007760B"/>
    <w:rsid w:val="00087E13"/>
    <w:rsid w:val="00090135"/>
    <w:rsid w:val="00094285"/>
    <w:rsid w:val="000A3599"/>
    <w:rsid w:val="000A662E"/>
    <w:rsid w:val="000B377F"/>
    <w:rsid w:val="000B7D10"/>
    <w:rsid w:val="000C08D6"/>
    <w:rsid w:val="000C6594"/>
    <w:rsid w:val="000D1018"/>
    <w:rsid w:val="000D6ED8"/>
    <w:rsid w:val="000F4B18"/>
    <w:rsid w:val="000F5E8D"/>
    <w:rsid w:val="000F6EEF"/>
    <w:rsid w:val="000F7000"/>
    <w:rsid w:val="00110669"/>
    <w:rsid w:val="00121BC8"/>
    <w:rsid w:val="00122EEB"/>
    <w:rsid w:val="001245B4"/>
    <w:rsid w:val="00141BE5"/>
    <w:rsid w:val="00141D6E"/>
    <w:rsid w:val="0014251A"/>
    <w:rsid w:val="0014700A"/>
    <w:rsid w:val="00165047"/>
    <w:rsid w:val="00165378"/>
    <w:rsid w:val="0016661C"/>
    <w:rsid w:val="0017042F"/>
    <w:rsid w:val="0017480E"/>
    <w:rsid w:val="00184081"/>
    <w:rsid w:val="00192EF0"/>
    <w:rsid w:val="00195AD4"/>
    <w:rsid w:val="001A2207"/>
    <w:rsid w:val="001A5413"/>
    <w:rsid w:val="001B274B"/>
    <w:rsid w:val="001B37FF"/>
    <w:rsid w:val="001C7A80"/>
    <w:rsid w:val="001C7AB3"/>
    <w:rsid w:val="001C7EF1"/>
    <w:rsid w:val="001D0666"/>
    <w:rsid w:val="001D1ED3"/>
    <w:rsid w:val="001D6EA0"/>
    <w:rsid w:val="001E2374"/>
    <w:rsid w:val="001E757F"/>
    <w:rsid w:val="00205BFD"/>
    <w:rsid w:val="00212759"/>
    <w:rsid w:val="00214993"/>
    <w:rsid w:val="00220091"/>
    <w:rsid w:val="00235E3D"/>
    <w:rsid w:val="00244119"/>
    <w:rsid w:val="00246847"/>
    <w:rsid w:val="0025235D"/>
    <w:rsid w:val="00252721"/>
    <w:rsid w:val="002549FD"/>
    <w:rsid w:val="00265BB7"/>
    <w:rsid w:val="002770F4"/>
    <w:rsid w:val="002834D7"/>
    <w:rsid w:val="00284D41"/>
    <w:rsid w:val="002944E4"/>
    <w:rsid w:val="002A114C"/>
    <w:rsid w:val="002B00EA"/>
    <w:rsid w:val="002B43BA"/>
    <w:rsid w:val="002B5F10"/>
    <w:rsid w:val="002B7D6A"/>
    <w:rsid w:val="002C3048"/>
    <w:rsid w:val="002C4B56"/>
    <w:rsid w:val="002D48DB"/>
    <w:rsid w:val="002D70DC"/>
    <w:rsid w:val="002E2233"/>
    <w:rsid w:val="002E6D04"/>
    <w:rsid w:val="00306F6C"/>
    <w:rsid w:val="003075BF"/>
    <w:rsid w:val="00310D28"/>
    <w:rsid w:val="00324DE4"/>
    <w:rsid w:val="003259CC"/>
    <w:rsid w:val="00331B8B"/>
    <w:rsid w:val="003400E0"/>
    <w:rsid w:val="00345543"/>
    <w:rsid w:val="0035478C"/>
    <w:rsid w:val="00361006"/>
    <w:rsid w:val="00383C6D"/>
    <w:rsid w:val="0038526B"/>
    <w:rsid w:val="00394F47"/>
    <w:rsid w:val="003A0623"/>
    <w:rsid w:val="003A1B8A"/>
    <w:rsid w:val="003A2584"/>
    <w:rsid w:val="003C15B7"/>
    <w:rsid w:val="003D1A07"/>
    <w:rsid w:val="003D3E0B"/>
    <w:rsid w:val="003E6438"/>
    <w:rsid w:val="003F1C23"/>
    <w:rsid w:val="003F2D2E"/>
    <w:rsid w:val="003F653B"/>
    <w:rsid w:val="00400C28"/>
    <w:rsid w:val="00402071"/>
    <w:rsid w:val="00402F1D"/>
    <w:rsid w:val="00413D8E"/>
    <w:rsid w:val="00422871"/>
    <w:rsid w:val="00423DFC"/>
    <w:rsid w:val="00425114"/>
    <w:rsid w:val="004254C2"/>
    <w:rsid w:val="0044231A"/>
    <w:rsid w:val="0044272D"/>
    <w:rsid w:val="00447F89"/>
    <w:rsid w:val="00450DF3"/>
    <w:rsid w:val="0045115D"/>
    <w:rsid w:val="0045130F"/>
    <w:rsid w:val="00454059"/>
    <w:rsid w:val="004637D4"/>
    <w:rsid w:val="00466E23"/>
    <w:rsid w:val="00477501"/>
    <w:rsid w:val="0048043F"/>
    <w:rsid w:val="004A4B58"/>
    <w:rsid w:val="004A5F87"/>
    <w:rsid w:val="004A71CF"/>
    <w:rsid w:val="004B2824"/>
    <w:rsid w:val="004C60E1"/>
    <w:rsid w:val="004C721E"/>
    <w:rsid w:val="004D5DAC"/>
    <w:rsid w:val="004D733C"/>
    <w:rsid w:val="004F1766"/>
    <w:rsid w:val="004F1D31"/>
    <w:rsid w:val="004F235D"/>
    <w:rsid w:val="00501D85"/>
    <w:rsid w:val="0051710D"/>
    <w:rsid w:val="005422A9"/>
    <w:rsid w:val="0054237E"/>
    <w:rsid w:val="00542B3C"/>
    <w:rsid w:val="005500F6"/>
    <w:rsid w:val="005539CF"/>
    <w:rsid w:val="00553A82"/>
    <w:rsid w:val="00561964"/>
    <w:rsid w:val="0056485C"/>
    <w:rsid w:val="005A52C2"/>
    <w:rsid w:val="005B05FA"/>
    <w:rsid w:val="005E0829"/>
    <w:rsid w:val="005E298A"/>
    <w:rsid w:val="005E2BF7"/>
    <w:rsid w:val="005F0820"/>
    <w:rsid w:val="005F1B80"/>
    <w:rsid w:val="005F5E14"/>
    <w:rsid w:val="0060638F"/>
    <w:rsid w:val="006076F0"/>
    <w:rsid w:val="0061050B"/>
    <w:rsid w:val="00615F9E"/>
    <w:rsid w:val="0062431C"/>
    <w:rsid w:val="00631C47"/>
    <w:rsid w:val="00632202"/>
    <w:rsid w:val="00633AB6"/>
    <w:rsid w:val="0063618C"/>
    <w:rsid w:val="006465F0"/>
    <w:rsid w:val="00677F27"/>
    <w:rsid w:val="006952F3"/>
    <w:rsid w:val="006A1920"/>
    <w:rsid w:val="006B2AF1"/>
    <w:rsid w:val="006B515A"/>
    <w:rsid w:val="006C604B"/>
    <w:rsid w:val="006D6CF5"/>
    <w:rsid w:val="006D6FE4"/>
    <w:rsid w:val="006E1004"/>
    <w:rsid w:val="006F1154"/>
    <w:rsid w:val="006F2B65"/>
    <w:rsid w:val="007269ED"/>
    <w:rsid w:val="00742AEB"/>
    <w:rsid w:val="00750F6D"/>
    <w:rsid w:val="007576B5"/>
    <w:rsid w:val="00777E16"/>
    <w:rsid w:val="00782B2A"/>
    <w:rsid w:val="00784899"/>
    <w:rsid w:val="007A00E0"/>
    <w:rsid w:val="007A374C"/>
    <w:rsid w:val="007B006A"/>
    <w:rsid w:val="007B2E95"/>
    <w:rsid w:val="007B6723"/>
    <w:rsid w:val="007C5789"/>
    <w:rsid w:val="007E4A92"/>
    <w:rsid w:val="007E4C55"/>
    <w:rsid w:val="007E50F9"/>
    <w:rsid w:val="00807FEB"/>
    <w:rsid w:val="00814B88"/>
    <w:rsid w:val="0082118A"/>
    <w:rsid w:val="00827129"/>
    <w:rsid w:val="00837667"/>
    <w:rsid w:val="008461DB"/>
    <w:rsid w:val="00847E7F"/>
    <w:rsid w:val="00856BC1"/>
    <w:rsid w:val="008570ED"/>
    <w:rsid w:val="00866AFD"/>
    <w:rsid w:val="00887C73"/>
    <w:rsid w:val="008931F8"/>
    <w:rsid w:val="008A7778"/>
    <w:rsid w:val="008B7BAC"/>
    <w:rsid w:val="008C50BE"/>
    <w:rsid w:val="008D21C2"/>
    <w:rsid w:val="008D2FDC"/>
    <w:rsid w:val="008D3A95"/>
    <w:rsid w:val="008D4118"/>
    <w:rsid w:val="008D7CE3"/>
    <w:rsid w:val="008E5E3B"/>
    <w:rsid w:val="008E5F51"/>
    <w:rsid w:val="00920B13"/>
    <w:rsid w:val="00923BC9"/>
    <w:rsid w:val="00924FDE"/>
    <w:rsid w:val="00927925"/>
    <w:rsid w:val="00937EBC"/>
    <w:rsid w:val="00941911"/>
    <w:rsid w:val="00946491"/>
    <w:rsid w:val="00953814"/>
    <w:rsid w:val="00955D11"/>
    <w:rsid w:val="00967E9C"/>
    <w:rsid w:val="00970EBD"/>
    <w:rsid w:val="009745C0"/>
    <w:rsid w:val="00981314"/>
    <w:rsid w:val="009856F1"/>
    <w:rsid w:val="009900E9"/>
    <w:rsid w:val="009A1E8A"/>
    <w:rsid w:val="009A2F83"/>
    <w:rsid w:val="009A5FED"/>
    <w:rsid w:val="009B40CE"/>
    <w:rsid w:val="009C0493"/>
    <w:rsid w:val="009D23EB"/>
    <w:rsid w:val="009F3978"/>
    <w:rsid w:val="009F7621"/>
    <w:rsid w:val="00A004FD"/>
    <w:rsid w:val="00A0413F"/>
    <w:rsid w:val="00A044B7"/>
    <w:rsid w:val="00A119CA"/>
    <w:rsid w:val="00A11EDD"/>
    <w:rsid w:val="00A13A48"/>
    <w:rsid w:val="00A148F7"/>
    <w:rsid w:val="00A27315"/>
    <w:rsid w:val="00A35AF9"/>
    <w:rsid w:val="00A37E5E"/>
    <w:rsid w:val="00A45001"/>
    <w:rsid w:val="00A54A66"/>
    <w:rsid w:val="00A61940"/>
    <w:rsid w:val="00A63C89"/>
    <w:rsid w:val="00A808C3"/>
    <w:rsid w:val="00A86618"/>
    <w:rsid w:val="00A95AD6"/>
    <w:rsid w:val="00A95B1A"/>
    <w:rsid w:val="00A96236"/>
    <w:rsid w:val="00AA2FCF"/>
    <w:rsid w:val="00AA57F8"/>
    <w:rsid w:val="00AB5DA4"/>
    <w:rsid w:val="00AC1E69"/>
    <w:rsid w:val="00AD3988"/>
    <w:rsid w:val="00AD6492"/>
    <w:rsid w:val="00AD6544"/>
    <w:rsid w:val="00AF357B"/>
    <w:rsid w:val="00AF53CB"/>
    <w:rsid w:val="00AF620C"/>
    <w:rsid w:val="00AF622A"/>
    <w:rsid w:val="00B005EE"/>
    <w:rsid w:val="00B103D2"/>
    <w:rsid w:val="00B24EAD"/>
    <w:rsid w:val="00B27115"/>
    <w:rsid w:val="00B40BDC"/>
    <w:rsid w:val="00B43474"/>
    <w:rsid w:val="00B64828"/>
    <w:rsid w:val="00B65921"/>
    <w:rsid w:val="00B70D90"/>
    <w:rsid w:val="00B71F3A"/>
    <w:rsid w:val="00B8276E"/>
    <w:rsid w:val="00B90699"/>
    <w:rsid w:val="00BA7C61"/>
    <w:rsid w:val="00BB0BB0"/>
    <w:rsid w:val="00BC2553"/>
    <w:rsid w:val="00BF455C"/>
    <w:rsid w:val="00C00C1B"/>
    <w:rsid w:val="00C051E2"/>
    <w:rsid w:val="00C071F4"/>
    <w:rsid w:val="00C07ACC"/>
    <w:rsid w:val="00C16197"/>
    <w:rsid w:val="00C232B1"/>
    <w:rsid w:val="00C41DED"/>
    <w:rsid w:val="00C41F86"/>
    <w:rsid w:val="00C4625D"/>
    <w:rsid w:val="00C53364"/>
    <w:rsid w:val="00C569DC"/>
    <w:rsid w:val="00C61F3A"/>
    <w:rsid w:val="00C66ADA"/>
    <w:rsid w:val="00C749F8"/>
    <w:rsid w:val="00C76B72"/>
    <w:rsid w:val="00C8416D"/>
    <w:rsid w:val="00C85198"/>
    <w:rsid w:val="00C93634"/>
    <w:rsid w:val="00CA6D9B"/>
    <w:rsid w:val="00CB798F"/>
    <w:rsid w:val="00CD3EBA"/>
    <w:rsid w:val="00CD503B"/>
    <w:rsid w:val="00CD5DE9"/>
    <w:rsid w:val="00CD77D8"/>
    <w:rsid w:val="00CD7998"/>
    <w:rsid w:val="00D15B5F"/>
    <w:rsid w:val="00D16D9C"/>
    <w:rsid w:val="00D17C02"/>
    <w:rsid w:val="00D270A4"/>
    <w:rsid w:val="00D42140"/>
    <w:rsid w:val="00D44D00"/>
    <w:rsid w:val="00D50788"/>
    <w:rsid w:val="00D550F3"/>
    <w:rsid w:val="00D563B0"/>
    <w:rsid w:val="00D57BAB"/>
    <w:rsid w:val="00D809CA"/>
    <w:rsid w:val="00D915D5"/>
    <w:rsid w:val="00DA4D0A"/>
    <w:rsid w:val="00DA6F27"/>
    <w:rsid w:val="00DB3AE9"/>
    <w:rsid w:val="00DB46FE"/>
    <w:rsid w:val="00DB5789"/>
    <w:rsid w:val="00DC1210"/>
    <w:rsid w:val="00DC7B42"/>
    <w:rsid w:val="00DE01F2"/>
    <w:rsid w:val="00DE6377"/>
    <w:rsid w:val="00DF03C8"/>
    <w:rsid w:val="00DF447B"/>
    <w:rsid w:val="00E03596"/>
    <w:rsid w:val="00E05D4E"/>
    <w:rsid w:val="00E0696B"/>
    <w:rsid w:val="00E12116"/>
    <w:rsid w:val="00E13C1B"/>
    <w:rsid w:val="00E151BF"/>
    <w:rsid w:val="00E1654E"/>
    <w:rsid w:val="00E21389"/>
    <w:rsid w:val="00E41F45"/>
    <w:rsid w:val="00E4435C"/>
    <w:rsid w:val="00E4447D"/>
    <w:rsid w:val="00E46E2C"/>
    <w:rsid w:val="00E51083"/>
    <w:rsid w:val="00E53D3B"/>
    <w:rsid w:val="00E75978"/>
    <w:rsid w:val="00E8727B"/>
    <w:rsid w:val="00EC072D"/>
    <w:rsid w:val="00ED4FC0"/>
    <w:rsid w:val="00EE4418"/>
    <w:rsid w:val="00EF0DAE"/>
    <w:rsid w:val="00EF13EE"/>
    <w:rsid w:val="00EF44DF"/>
    <w:rsid w:val="00F11663"/>
    <w:rsid w:val="00F22A82"/>
    <w:rsid w:val="00F31FE1"/>
    <w:rsid w:val="00F32DA3"/>
    <w:rsid w:val="00F32ECB"/>
    <w:rsid w:val="00F3676C"/>
    <w:rsid w:val="00F36E01"/>
    <w:rsid w:val="00F52750"/>
    <w:rsid w:val="00F56F8C"/>
    <w:rsid w:val="00F6611A"/>
    <w:rsid w:val="00F67DAF"/>
    <w:rsid w:val="00F93F02"/>
    <w:rsid w:val="00F95AB6"/>
    <w:rsid w:val="00F97725"/>
    <w:rsid w:val="00FA1F8F"/>
    <w:rsid w:val="00FA5B81"/>
    <w:rsid w:val="00FB1D8D"/>
    <w:rsid w:val="00FB4EE0"/>
    <w:rsid w:val="00FC0852"/>
    <w:rsid w:val="00FD42A3"/>
    <w:rsid w:val="00FE0BFA"/>
    <w:rsid w:val="00FE5B73"/>
    <w:rsid w:val="00FF54A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86E6C0"/>
  <w15:chartTrackingRefBased/>
  <w15:docId w15:val="{4A9970F0-DC44-43AC-84A9-81A7D0080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US" w:eastAsia="zh-TW"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620C"/>
    <w:pPr>
      <w:widowControl w:val="0"/>
      <w:spacing w:line="240" w:lineRule="auto"/>
    </w:pPr>
    <w:rPr>
      <w:rFonts w:asciiTheme="minorHAnsi" w:hAnsiTheme="minorHAnsi" w:cstheme="minorBidi"/>
      <w:kern w:val="2"/>
      <w:sz w:val="24"/>
    </w:rPr>
  </w:style>
  <w:style w:type="paragraph" w:styleId="1">
    <w:name w:val="heading 1"/>
    <w:basedOn w:val="a"/>
    <w:next w:val="a"/>
    <w:link w:val="10"/>
    <w:uiPriority w:val="9"/>
    <w:qFormat/>
    <w:rsid w:val="003A2584"/>
    <w:pPr>
      <w:keepNext/>
      <w:keepLines/>
      <w:spacing w:before="400" w:after="120"/>
      <w:outlineLvl w:val="0"/>
    </w:pPr>
    <w:rPr>
      <w:sz w:val="40"/>
      <w:szCs w:val="40"/>
    </w:rPr>
  </w:style>
  <w:style w:type="paragraph" w:styleId="2">
    <w:name w:val="heading 2"/>
    <w:basedOn w:val="a"/>
    <w:next w:val="a"/>
    <w:link w:val="20"/>
    <w:uiPriority w:val="9"/>
    <w:semiHidden/>
    <w:unhideWhenUsed/>
    <w:qFormat/>
    <w:rsid w:val="003A2584"/>
    <w:pPr>
      <w:keepNext/>
      <w:keepLines/>
      <w:spacing w:before="360" w:after="120"/>
      <w:outlineLvl w:val="1"/>
    </w:pPr>
    <w:rPr>
      <w:sz w:val="32"/>
      <w:szCs w:val="32"/>
    </w:rPr>
  </w:style>
  <w:style w:type="paragraph" w:styleId="3">
    <w:name w:val="heading 3"/>
    <w:basedOn w:val="a"/>
    <w:next w:val="a"/>
    <w:link w:val="30"/>
    <w:uiPriority w:val="9"/>
    <w:semiHidden/>
    <w:unhideWhenUsed/>
    <w:qFormat/>
    <w:rsid w:val="003A2584"/>
    <w:pPr>
      <w:keepNext/>
      <w:keepLines/>
      <w:spacing w:before="320" w:after="80"/>
      <w:outlineLvl w:val="2"/>
    </w:pPr>
    <w:rPr>
      <w:color w:val="434343"/>
      <w:sz w:val="28"/>
      <w:szCs w:val="28"/>
    </w:rPr>
  </w:style>
  <w:style w:type="paragraph" w:styleId="4">
    <w:name w:val="heading 4"/>
    <w:basedOn w:val="a"/>
    <w:next w:val="a"/>
    <w:link w:val="40"/>
    <w:uiPriority w:val="9"/>
    <w:semiHidden/>
    <w:unhideWhenUsed/>
    <w:qFormat/>
    <w:rsid w:val="003A2584"/>
    <w:pPr>
      <w:keepNext/>
      <w:keepLines/>
      <w:spacing w:before="280" w:after="80"/>
      <w:outlineLvl w:val="3"/>
    </w:pPr>
    <w:rPr>
      <w:color w:val="666666"/>
      <w:szCs w:val="24"/>
    </w:rPr>
  </w:style>
  <w:style w:type="paragraph" w:styleId="5">
    <w:name w:val="heading 5"/>
    <w:basedOn w:val="a"/>
    <w:next w:val="a"/>
    <w:link w:val="50"/>
    <w:uiPriority w:val="9"/>
    <w:semiHidden/>
    <w:unhideWhenUsed/>
    <w:qFormat/>
    <w:rsid w:val="003A2584"/>
    <w:pPr>
      <w:keepNext/>
      <w:keepLines/>
      <w:spacing w:before="240" w:after="80"/>
      <w:outlineLvl w:val="4"/>
    </w:pPr>
    <w:rPr>
      <w:color w:val="666666"/>
    </w:rPr>
  </w:style>
  <w:style w:type="paragraph" w:styleId="6">
    <w:name w:val="heading 6"/>
    <w:basedOn w:val="a"/>
    <w:next w:val="a"/>
    <w:link w:val="60"/>
    <w:uiPriority w:val="9"/>
    <w:semiHidden/>
    <w:unhideWhenUsed/>
    <w:qFormat/>
    <w:rsid w:val="003A2584"/>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3A2584"/>
    <w:rPr>
      <w:sz w:val="40"/>
      <w:szCs w:val="40"/>
    </w:rPr>
  </w:style>
  <w:style w:type="character" w:customStyle="1" w:styleId="20">
    <w:name w:val="標題 2 字元"/>
    <w:basedOn w:val="a0"/>
    <w:link w:val="2"/>
    <w:uiPriority w:val="9"/>
    <w:semiHidden/>
    <w:rsid w:val="003A2584"/>
    <w:rPr>
      <w:sz w:val="32"/>
      <w:szCs w:val="32"/>
    </w:rPr>
  </w:style>
  <w:style w:type="character" w:customStyle="1" w:styleId="30">
    <w:name w:val="標題 3 字元"/>
    <w:basedOn w:val="a0"/>
    <w:link w:val="3"/>
    <w:uiPriority w:val="9"/>
    <w:semiHidden/>
    <w:rsid w:val="003A2584"/>
    <w:rPr>
      <w:color w:val="434343"/>
      <w:sz w:val="28"/>
      <w:szCs w:val="28"/>
    </w:rPr>
  </w:style>
  <w:style w:type="character" w:customStyle="1" w:styleId="40">
    <w:name w:val="標題 4 字元"/>
    <w:basedOn w:val="a0"/>
    <w:link w:val="4"/>
    <w:uiPriority w:val="9"/>
    <w:semiHidden/>
    <w:rsid w:val="003A2584"/>
    <w:rPr>
      <w:color w:val="666666"/>
      <w:sz w:val="24"/>
      <w:szCs w:val="24"/>
    </w:rPr>
  </w:style>
  <w:style w:type="character" w:customStyle="1" w:styleId="50">
    <w:name w:val="標題 5 字元"/>
    <w:basedOn w:val="a0"/>
    <w:link w:val="5"/>
    <w:uiPriority w:val="9"/>
    <w:semiHidden/>
    <w:rsid w:val="003A2584"/>
    <w:rPr>
      <w:color w:val="666666"/>
    </w:rPr>
  </w:style>
  <w:style w:type="character" w:customStyle="1" w:styleId="60">
    <w:name w:val="標題 6 字元"/>
    <w:basedOn w:val="a0"/>
    <w:link w:val="6"/>
    <w:uiPriority w:val="9"/>
    <w:semiHidden/>
    <w:rsid w:val="003A2584"/>
    <w:rPr>
      <w:i/>
      <w:color w:val="666666"/>
    </w:rPr>
  </w:style>
  <w:style w:type="paragraph" w:styleId="a3">
    <w:name w:val="Title"/>
    <w:basedOn w:val="a"/>
    <w:next w:val="a"/>
    <w:link w:val="a4"/>
    <w:uiPriority w:val="10"/>
    <w:qFormat/>
    <w:rsid w:val="003A2584"/>
    <w:pPr>
      <w:keepNext/>
      <w:keepLines/>
      <w:spacing w:after="60"/>
    </w:pPr>
    <w:rPr>
      <w:sz w:val="52"/>
      <w:szCs w:val="52"/>
    </w:rPr>
  </w:style>
  <w:style w:type="character" w:customStyle="1" w:styleId="a4">
    <w:name w:val="標題 字元"/>
    <w:basedOn w:val="a0"/>
    <w:link w:val="a3"/>
    <w:uiPriority w:val="10"/>
    <w:rsid w:val="003A2584"/>
    <w:rPr>
      <w:sz w:val="52"/>
      <w:szCs w:val="52"/>
    </w:rPr>
  </w:style>
  <w:style w:type="paragraph" w:styleId="a5">
    <w:name w:val="Subtitle"/>
    <w:basedOn w:val="a"/>
    <w:next w:val="a"/>
    <w:link w:val="a6"/>
    <w:uiPriority w:val="11"/>
    <w:qFormat/>
    <w:rsid w:val="003A2584"/>
    <w:pPr>
      <w:keepNext/>
      <w:keepLines/>
      <w:spacing w:after="320"/>
    </w:pPr>
    <w:rPr>
      <w:rFonts w:eastAsia="Arial"/>
      <w:color w:val="666666"/>
      <w:sz w:val="30"/>
      <w:szCs w:val="30"/>
    </w:rPr>
  </w:style>
  <w:style w:type="character" w:customStyle="1" w:styleId="a6">
    <w:name w:val="副標題 字元"/>
    <w:basedOn w:val="a0"/>
    <w:link w:val="a5"/>
    <w:uiPriority w:val="11"/>
    <w:rsid w:val="003A2584"/>
    <w:rPr>
      <w:rFonts w:eastAsia="Arial"/>
      <w:color w:val="666666"/>
      <w:sz w:val="30"/>
      <w:szCs w:val="30"/>
    </w:rPr>
  </w:style>
  <w:style w:type="paragraph" w:styleId="a7">
    <w:name w:val="List Paragraph"/>
    <w:basedOn w:val="a"/>
    <w:link w:val="a8"/>
    <w:uiPriority w:val="34"/>
    <w:qFormat/>
    <w:rsid w:val="00192EF0"/>
    <w:pPr>
      <w:ind w:leftChars="200" w:left="480"/>
    </w:pPr>
  </w:style>
  <w:style w:type="paragraph" w:customStyle="1" w:styleId="EndNoteBibliographyTitle">
    <w:name w:val="EndNote Bibliography Title"/>
    <w:basedOn w:val="a"/>
    <w:link w:val="EndNoteBibliographyTitle0"/>
    <w:rsid w:val="00192EF0"/>
    <w:pPr>
      <w:jc w:val="center"/>
    </w:pPr>
    <w:rPr>
      <w:rFonts w:ascii="Calibri" w:hAnsi="Calibri" w:cs="Calibri"/>
      <w:noProof/>
    </w:rPr>
  </w:style>
  <w:style w:type="character" w:customStyle="1" w:styleId="a8">
    <w:name w:val="清單段落 字元"/>
    <w:basedOn w:val="a0"/>
    <w:link w:val="a7"/>
    <w:uiPriority w:val="34"/>
    <w:rsid w:val="00192EF0"/>
    <w:rPr>
      <w:rFonts w:asciiTheme="minorHAnsi" w:hAnsiTheme="minorHAnsi" w:cstheme="minorBidi"/>
      <w:kern w:val="2"/>
      <w:sz w:val="24"/>
    </w:rPr>
  </w:style>
  <w:style w:type="character" w:customStyle="1" w:styleId="EndNoteBibliographyTitle0">
    <w:name w:val="EndNote Bibliography Title 字元"/>
    <w:basedOn w:val="a8"/>
    <w:link w:val="EndNoteBibliographyTitle"/>
    <w:rsid w:val="00192EF0"/>
    <w:rPr>
      <w:rFonts w:ascii="Calibri" w:hAnsi="Calibri" w:cs="Calibri"/>
      <w:noProof/>
      <w:kern w:val="2"/>
      <w:sz w:val="24"/>
    </w:rPr>
  </w:style>
  <w:style w:type="paragraph" w:customStyle="1" w:styleId="EndNoteBibliography">
    <w:name w:val="EndNote Bibliography"/>
    <w:basedOn w:val="a"/>
    <w:link w:val="EndNoteBibliography0"/>
    <w:rsid w:val="00192EF0"/>
    <w:rPr>
      <w:rFonts w:ascii="Calibri" w:hAnsi="Calibri" w:cs="Calibri"/>
      <w:noProof/>
    </w:rPr>
  </w:style>
  <w:style w:type="character" w:customStyle="1" w:styleId="EndNoteBibliography0">
    <w:name w:val="EndNote Bibliography 字元"/>
    <w:basedOn w:val="a8"/>
    <w:link w:val="EndNoteBibliography"/>
    <w:rsid w:val="00192EF0"/>
    <w:rPr>
      <w:rFonts w:ascii="Calibri" w:hAnsi="Calibri" w:cs="Calibri"/>
      <w:noProof/>
      <w:kern w:val="2"/>
      <w:sz w:val="24"/>
    </w:rPr>
  </w:style>
  <w:style w:type="paragraph" w:styleId="a9">
    <w:name w:val="header"/>
    <w:basedOn w:val="a"/>
    <w:link w:val="aa"/>
    <w:uiPriority w:val="99"/>
    <w:unhideWhenUsed/>
    <w:rsid w:val="00192EF0"/>
    <w:pPr>
      <w:tabs>
        <w:tab w:val="center" w:pos="4153"/>
        <w:tab w:val="right" w:pos="8306"/>
      </w:tabs>
      <w:snapToGrid w:val="0"/>
    </w:pPr>
    <w:rPr>
      <w:sz w:val="20"/>
      <w:szCs w:val="20"/>
    </w:rPr>
  </w:style>
  <w:style w:type="character" w:customStyle="1" w:styleId="aa">
    <w:name w:val="頁首 字元"/>
    <w:basedOn w:val="a0"/>
    <w:link w:val="a9"/>
    <w:uiPriority w:val="99"/>
    <w:rsid w:val="00192EF0"/>
    <w:rPr>
      <w:rFonts w:asciiTheme="minorHAnsi" w:hAnsiTheme="minorHAnsi" w:cstheme="minorBidi"/>
      <w:kern w:val="2"/>
      <w:sz w:val="20"/>
      <w:szCs w:val="20"/>
    </w:rPr>
  </w:style>
  <w:style w:type="paragraph" w:styleId="ab">
    <w:name w:val="footer"/>
    <w:basedOn w:val="a"/>
    <w:link w:val="ac"/>
    <w:uiPriority w:val="99"/>
    <w:unhideWhenUsed/>
    <w:rsid w:val="00192EF0"/>
    <w:pPr>
      <w:tabs>
        <w:tab w:val="center" w:pos="4153"/>
        <w:tab w:val="right" w:pos="8306"/>
      </w:tabs>
      <w:snapToGrid w:val="0"/>
    </w:pPr>
    <w:rPr>
      <w:sz w:val="20"/>
      <w:szCs w:val="20"/>
    </w:rPr>
  </w:style>
  <w:style w:type="character" w:customStyle="1" w:styleId="ac">
    <w:name w:val="頁尾 字元"/>
    <w:basedOn w:val="a0"/>
    <w:link w:val="ab"/>
    <w:uiPriority w:val="99"/>
    <w:rsid w:val="00192EF0"/>
    <w:rPr>
      <w:rFonts w:asciiTheme="minorHAnsi" w:hAnsiTheme="minorHAnsi" w:cstheme="minorBidi"/>
      <w:kern w:val="2"/>
      <w:sz w:val="20"/>
      <w:szCs w:val="20"/>
    </w:rPr>
  </w:style>
  <w:style w:type="table" w:styleId="41">
    <w:name w:val="Grid Table 4"/>
    <w:basedOn w:val="a1"/>
    <w:uiPriority w:val="49"/>
    <w:rsid w:val="007B6723"/>
    <w:pPr>
      <w:spacing w:line="240" w:lineRule="auto"/>
    </w:pPr>
    <w:rPr>
      <w:rFonts w:asciiTheme="minorHAnsi" w:hAnsiTheme="minorHAnsi" w:cstheme="minorBidi"/>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d">
    <w:name w:val="page number"/>
    <w:basedOn w:val="a0"/>
    <w:uiPriority w:val="99"/>
    <w:semiHidden/>
    <w:unhideWhenUsed/>
    <w:rsid w:val="007B6723"/>
  </w:style>
  <w:style w:type="paragraph" w:styleId="Web">
    <w:name w:val="Normal (Web)"/>
    <w:basedOn w:val="a"/>
    <w:uiPriority w:val="99"/>
    <w:unhideWhenUsed/>
    <w:rsid w:val="009F7621"/>
    <w:pPr>
      <w:widowControl/>
      <w:spacing w:before="100" w:beforeAutospacing="1" w:after="100" w:afterAutospacing="1"/>
    </w:pPr>
    <w:rPr>
      <w:rFonts w:ascii="新細明體" w:eastAsia="新細明體" w:hAnsi="新細明體" w:cs="新細明體"/>
      <w:kern w:val="0"/>
      <w:szCs w:val="24"/>
    </w:rPr>
  </w:style>
  <w:style w:type="table" w:styleId="ae">
    <w:name w:val="Table Grid"/>
    <w:basedOn w:val="a1"/>
    <w:uiPriority w:val="39"/>
    <w:rsid w:val="006465F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F3978"/>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character" w:styleId="af">
    <w:name w:val="Hyperlink"/>
    <w:basedOn w:val="a0"/>
    <w:uiPriority w:val="99"/>
    <w:unhideWhenUsed/>
    <w:rsid w:val="001D066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5490283">
      <w:bodyDiv w:val="1"/>
      <w:marLeft w:val="0"/>
      <w:marRight w:val="0"/>
      <w:marTop w:val="0"/>
      <w:marBottom w:val="0"/>
      <w:divBdr>
        <w:top w:val="none" w:sz="0" w:space="0" w:color="auto"/>
        <w:left w:val="none" w:sz="0" w:space="0" w:color="auto"/>
        <w:bottom w:val="none" w:sz="0" w:space="0" w:color="auto"/>
        <w:right w:val="none" w:sz="0" w:space="0" w:color="auto"/>
      </w:divBdr>
    </w:div>
    <w:div w:id="1240671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DC7F21-381D-4C82-B708-29E1A3E3C8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042</Words>
  <Characters>5941</Characters>
  <Application>Microsoft Office Word</Application>
  <DocSecurity>0</DocSecurity>
  <Lines>49</Lines>
  <Paragraphs>13</Paragraphs>
  <ScaleCrop>false</ScaleCrop>
  <Company/>
  <LinksUpToDate>false</LinksUpToDate>
  <CharactersWithSpaces>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友 張</dc:creator>
  <cp:keywords/>
  <dc:description/>
  <cp:lastModifiedBy>友 張</cp:lastModifiedBy>
  <cp:revision>3</cp:revision>
  <dcterms:created xsi:type="dcterms:W3CDTF">2023-03-11T01:01:00Z</dcterms:created>
  <dcterms:modified xsi:type="dcterms:W3CDTF">2023-03-11T01:02:00Z</dcterms:modified>
</cp:coreProperties>
</file>